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60D6CE2" w14:textId="1379368A" w:rsidR="00874EEB" w:rsidRPr="006847B6" w:rsidRDefault="009F281B" w:rsidP="009B65CB">
      <w:pPr>
        <w:spacing w:line="480" w:lineRule="auto"/>
        <w:jc w:val="center"/>
        <w:rPr>
          <w:rFonts w:ascii="Times New Roman" w:hAnsi="Times New Roman" w:cs="Times New Roman"/>
          <w:sz w:val="28"/>
          <w:szCs w:val="28"/>
        </w:rPr>
      </w:pPr>
      <w:r w:rsidRPr="00E768AB">
        <w:rPr>
          <w:rFonts w:ascii="Times New Roman" w:hAnsi="Times New Roman" w:cs="Times New Roman" w:hint="eastAsia"/>
          <w:sz w:val="28"/>
          <w:szCs w:val="28"/>
        </w:rPr>
        <w:t xml:space="preserve">Table S1 Global and regional deaths and DALYs of </w:t>
      </w:r>
      <w:r w:rsidR="009B65CB">
        <w:rPr>
          <w:rFonts w:ascii="Times New Roman" w:hAnsi="Times New Roman" w:cs="Times New Roman" w:hint="eastAsia"/>
          <w:sz w:val="28"/>
          <w:szCs w:val="28"/>
        </w:rPr>
        <w:t>CVD</w:t>
      </w:r>
      <w:r w:rsidR="009B65CB" w:rsidRPr="009B65CB">
        <w:rPr>
          <w:rFonts w:ascii="Times New Roman" w:hAnsi="Times New Roman" w:cs="Times New Roman" w:hint="eastAsia"/>
          <w:sz w:val="28"/>
          <w:szCs w:val="28"/>
        </w:rPr>
        <w:t xml:space="preserve"> Attributable to </w:t>
      </w:r>
      <w:bookmarkStart w:id="0" w:name="_Hlk175776197"/>
      <w:r w:rsidR="0060220F" w:rsidRPr="0060220F">
        <w:rPr>
          <w:rFonts w:ascii="Times New Roman" w:hAnsi="Times New Roman" w:cs="Times New Roman" w:hint="eastAsia"/>
          <w:sz w:val="28"/>
          <w:szCs w:val="28"/>
        </w:rPr>
        <w:t>Diet Low in Vegetables</w:t>
      </w:r>
      <w:bookmarkEnd w:id="0"/>
      <w:r w:rsidRPr="00E768AB">
        <w:rPr>
          <w:rFonts w:ascii="Times New Roman" w:hAnsi="Times New Roman" w:cs="Times New Roman" w:hint="eastAsia"/>
          <w:sz w:val="28"/>
          <w:szCs w:val="28"/>
        </w:rPr>
        <w:t xml:space="preserve"> in 1990 and 2021</w:t>
      </w:r>
      <w:r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Pr="00E768AB">
        <w:rPr>
          <w:rFonts w:ascii="Times New Roman" w:hAnsi="Times New Roman" w:cs="Times New Roman" w:hint="eastAsia"/>
          <w:sz w:val="28"/>
          <w:szCs w:val="28"/>
        </w:rPr>
        <w:t>in 204 nation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308"/>
        <w:gridCol w:w="2184"/>
        <w:gridCol w:w="2183"/>
        <w:gridCol w:w="2183"/>
        <w:gridCol w:w="2183"/>
        <w:gridCol w:w="2183"/>
        <w:gridCol w:w="2174"/>
      </w:tblGrid>
      <w:tr w:rsidR="0060220F" w:rsidRPr="0060220F" w14:paraId="5A2CCF30" w14:textId="77777777" w:rsidTr="0060220F">
        <w:trPr>
          <w:trHeight w:val="638"/>
        </w:trPr>
        <w:tc>
          <w:tcPr>
            <w:tcW w:w="749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9556E23" w14:textId="77777777" w:rsidR="0060220F" w:rsidRPr="0060220F" w:rsidRDefault="0060220F" w:rsidP="006022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Location</w:t>
            </w:r>
          </w:p>
        </w:tc>
        <w:tc>
          <w:tcPr>
            <w:tcW w:w="709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D6F0FE7" w14:textId="77777777" w:rsidR="0060220F" w:rsidRPr="0060220F" w:rsidRDefault="0060220F" w:rsidP="006022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Deaths Number in 1990</w:t>
            </w:r>
          </w:p>
        </w:tc>
        <w:tc>
          <w:tcPr>
            <w:tcW w:w="709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8C1ECEE" w14:textId="77777777" w:rsidR="0060220F" w:rsidRPr="0060220F" w:rsidRDefault="0060220F" w:rsidP="006022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Deaths Number in 2021</w:t>
            </w:r>
          </w:p>
        </w:tc>
        <w:tc>
          <w:tcPr>
            <w:tcW w:w="709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2AB4267" w14:textId="77777777" w:rsidR="0060220F" w:rsidRPr="0060220F" w:rsidRDefault="0060220F" w:rsidP="006022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ASMR in 2021</w:t>
            </w:r>
          </w:p>
        </w:tc>
        <w:tc>
          <w:tcPr>
            <w:tcW w:w="709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F1F1805" w14:textId="77777777" w:rsidR="0060220F" w:rsidRPr="0060220F" w:rsidRDefault="0060220F" w:rsidP="006022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DALY Number in 1990</w:t>
            </w:r>
          </w:p>
        </w:tc>
        <w:tc>
          <w:tcPr>
            <w:tcW w:w="709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6E97745" w14:textId="77777777" w:rsidR="0060220F" w:rsidRPr="0060220F" w:rsidRDefault="0060220F" w:rsidP="006022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DALY Number in 2021</w:t>
            </w:r>
          </w:p>
        </w:tc>
        <w:tc>
          <w:tcPr>
            <w:tcW w:w="709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59181C9" w14:textId="77777777" w:rsidR="0060220F" w:rsidRPr="0060220F" w:rsidRDefault="0060220F" w:rsidP="006022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ASDR in 2021</w:t>
            </w:r>
          </w:p>
        </w:tc>
      </w:tr>
      <w:tr w:rsidR="0060220F" w:rsidRPr="0060220F" w14:paraId="7DDEFFC6" w14:textId="77777777" w:rsidTr="0060220F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15561C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People's Republic of China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951257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24165.1867 (161716.8919, 88271.224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ED66DB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2251.2314 (58923.6341, 13212.276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8F8B77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.0321 (3.7422, 0.816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E63F01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870500.7412 (3771634.2626, 2073499.235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0BDCFD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81279.4420 (894442.6488, 204982.918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297E4C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7.6628 (50.7346, 11.8749)</w:t>
            </w:r>
          </w:p>
        </w:tc>
      </w:tr>
      <w:tr w:rsidR="0060220F" w:rsidRPr="0060220F" w14:paraId="7BE2FEB6" w14:textId="77777777" w:rsidTr="0060220F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074AC9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Democratic People's Republic of Korea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CCE49A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334.3546 (2041.1834, 806.489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6AAADC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132.4393 (6043.9921, 2647.237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297544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4.4798 (21.0646, 9.301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848626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9431.0821 (44265.5268, 17806.578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1B2E7C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89159.7054 (129143.9920, 56392.832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D2F3E3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84.0854 (407.5694, 181.1756)</w:t>
            </w:r>
          </w:p>
        </w:tc>
      </w:tr>
      <w:tr w:rsidR="0060220F" w:rsidRPr="0060220F" w14:paraId="64FBD0F4" w14:textId="77777777" w:rsidTr="0060220F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52959C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Taiwan (Province of China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426780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292.8513 (1614.6060, 987.048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896D91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832.1031 (2502.1658, 1227.125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3D4C3C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.0144 (5.4593, 2.652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A27DAD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9517.1863 (36929.6922, 22559.672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BC348F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0088.5303 (42059.9097, 19742.448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391C33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70.9867 (99.1429, 46.3724)</w:t>
            </w:r>
          </w:p>
        </w:tc>
      </w:tr>
      <w:tr w:rsidR="0060220F" w:rsidRPr="0060220F" w14:paraId="6C064728" w14:textId="77777777" w:rsidTr="0060220F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8C075E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Kingdom of Cambodia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037C1D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919.8098 (2807.7871, 1062.723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BD2BA4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856.7144 (5579.8938, 2197.998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401AE0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6.0527 (51.9169, 21.253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53FD96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55017.9743 (79598.3894, 28360.171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3420DC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02524.0312 (149401.5483, 55904.739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DD68B1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810.4837 (1173.3001, 458.4001)</w:t>
            </w:r>
          </w:p>
        </w:tc>
      </w:tr>
      <w:tr w:rsidR="0060220F" w:rsidRPr="0060220F" w14:paraId="693C2418" w14:textId="77777777" w:rsidTr="0060220F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E4C949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lastRenderedPageBreak/>
              <w:t>Republic of Indonesia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0AC3D2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6739.3329 (39072.4337, 12546.847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072202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0113.0999 (55970.0042, 23136.964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B094F2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9.5826 (27.4728, 11.423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4EE92B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853517.2197 (1252664.1819, 361807.495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540E22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148373.8021 (1619237.7267, 656022.238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AEFD67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54.9142 (630.7768, 260.9230)</w:t>
            </w:r>
          </w:p>
        </w:tc>
      </w:tr>
      <w:tr w:rsidR="0060220F" w:rsidRPr="0060220F" w14:paraId="264F6511" w14:textId="77777777" w:rsidTr="0060220F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419817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Lao People's Democratic Republic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748F5C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490.6139 (2212.5852, 714.779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AC9092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925.4469 (1291.4590, 606.629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32E3D6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4.1589 (33.6265, 15.913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5B8EC9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5100.3222 (67523.6105, 20832.849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81BF1D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4701.6485 (34541.0404, 15901.600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8D8C62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516.2781 (717.0247, 335.8435)</w:t>
            </w:r>
          </w:p>
        </w:tc>
      </w:tr>
      <w:tr w:rsidR="0060220F" w:rsidRPr="0060220F" w14:paraId="03A20BE9" w14:textId="77777777" w:rsidTr="0060220F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E5125E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Malaysia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FE8E25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806.4126 (2723.2185, 776.131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9FEDCA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287.3366 (3303.3488, 1282.549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72621C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8.7521 (12.7305, 4.848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2A8C3C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52344.6063 (78721.4487, 20871.250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52BF40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61796.7265 (88044.1866, 35305.966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7FD1D8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10.5297 (301.0323, 119.6462)</w:t>
            </w:r>
          </w:p>
        </w:tc>
      </w:tr>
      <w:tr w:rsidR="0060220F" w:rsidRPr="0060220F" w14:paraId="5DBE1B75" w14:textId="77777777" w:rsidTr="0060220F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AFA536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Republic of Maldives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61F1F7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5.4784 (22.0191, 8.738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8C798F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8.8507 (25.9960, 12.063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201AD8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6.2969 (8.6940, 4.132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B2BDA4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78.5901 (683.1982, 259.116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220902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85.3678 (658.1444, 305.797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C04FB2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25.8156 (171.5867, 81.2323)</w:t>
            </w:r>
          </w:p>
        </w:tc>
      </w:tr>
      <w:tr w:rsidR="0060220F" w:rsidRPr="0060220F" w14:paraId="5686D19F" w14:textId="77777777" w:rsidTr="0060220F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302F65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Republic of the Union of Myanmar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971202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9981.5972 (14960.0229, 5230.006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9A81D0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7309.1743 (10512.5678, 4475.354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72CD0C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7.2109 (24.7212, 10.438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311FF3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98065.6566 (449960.5758, 143091.537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A377E8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83050.7586 (261203.1475, 113509.082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3BD5D4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75.2768 (536.3271, 233.4959)</w:t>
            </w:r>
          </w:p>
        </w:tc>
      </w:tr>
      <w:tr w:rsidR="0060220F" w:rsidRPr="0060220F" w14:paraId="010F9BE6" w14:textId="77777777" w:rsidTr="0060220F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24B607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lastRenderedPageBreak/>
              <w:t>Republic of the Philippines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67E848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7267.1851 (9599.2846, 5040.974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4705C6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7553.2951 (22638.1636, 12855.038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B53AD3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4.2330 (31.2187, 17.897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9E657B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06033.6149 (271941.1762, 138660.137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A7D556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71517.4237 (620989.8922, 339578.647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AFF9D1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551.0572 (713.3295, 401.1965)</w:t>
            </w:r>
          </w:p>
        </w:tc>
      </w:tr>
      <w:tr w:rsidR="0060220F" w:rsidRPr="0060220F" w14:paraId="6FC29D9B" w14:textId="77777777" w:rsidTr="0060220F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DC7948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Democratic Socialist Republic of Sri Lanka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2597DF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784.2391 (3775.7788, 1727.525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402DB6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824.2492 (4338.4832, 1654.601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2687F0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1.5517 (17.8271, 6.598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3A06E2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74177.5274 (99884.3703, 46222.432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270050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65335.4027 (97559.9368, 37901.606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43F2B3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49.7420 (374.7349, 146.4379)</w:t>
            </w:r>
          </w:p>
        </w:tc>
      </w:tr>
      <w:tr w:rsidR="0060220F" w:rsidRPr="0060220F" w14:paraId="4FDA100C" w14:textId="77777777" w:rsidTr="0060220F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2548AF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Kingdom of Thailand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622156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784.7165 (5876.6707, 1625.760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A5D02F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5250.6575 (7759.9914, 2813.993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308327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.9232 (7.2833, 2.638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242E2F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10743.9975 (168204.2380, 44110.071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0C91B3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30473.0810 (190501.7719, 70171.934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3E4496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27.6089 (187.3661, 68.1725)</w:t>
            </w:r>
          </w:p>
        </w:tc>
      </w:tr>
      <w:tr w:rsidR="0060220F" w:rsidRPr="0060220F" w14:paraId="1B1F2F0F" w14:textId="77777777" w:rsidTr="0060220F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A6893A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Democratic Republic of Timor-Leste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EB735A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05.0520 (156.9199, 51.166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B51225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68.5741 (407.9962, 135.926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85F619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5.4498 (53.0557, 18.305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3F030F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289.8205 (4959.9046, 1475.591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653875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6969.3589 (10665.2388, 3396.328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33AA76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806.3291 (1218.4914, 401.5395)</w:t>
            </w:r>
          </w:p>
        </w:tc>
      </w:tr>
      <w:tr w:rsidR="0060220F" w:rsidRPr="0060220F" w14:paraId="180DA6C0" w14:textId="77777777" w:rsidTr="0060220F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5D2326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Socialist Republic of Viet Nam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1A3456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9192.5606 (13199.9593, 5007.118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567E51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7678.4774 (11209.1508, 4969.238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38B04E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9.1943 (13.3640, 5.935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D09A18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26459.0927 (327233.1511, 115102.869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B46B00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71214.0711 (250071.5804, 108070.412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79C87F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78.9527 (259.9708, 115.1283)</w:t>
            </w:r>
          </w:p>
        </w:tc>
      </w:tr>
      <w:tr w:rsidR="0060220F" w:rsidRPr="0060220F" w14:paraId="443F0CE3" w14:textId="77777777" w:rsidTr="0060220F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C2DBD4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lastRenderedPageBreak/>
              <w:t>Republic of Fiji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784A2D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48.3382 (208.5815, 80.361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C28B58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64.2633 (239.7305, 97.248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68977E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5.3505 (36.2311, 15.339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88A585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889.4402 (6953.0447, 2523.208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42DCFA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786.0015 (7093.3417, 2768.185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240776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600.7141 (873.1812, 354.6991)</w:t>
            </w:r>
          </w:p>
        </w:tc>
      </w:tr>
      <w:tr w:rsidR="0060220F" w:rsidRPr="0060220F" w14:paraId="4D781FCE" w14:textId="77777777" w:rsidTr="0060220F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DE4432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Republic of Kiribati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EB02F1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0.8743 (16.0660, 4.999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DC83B0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8.9148 (29.3729, 8.841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B4A9E4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7.4167 (41.5875, 13.756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E65715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65.5475 (544.6211, 154.181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A7C25E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647.8104 (1014.2413, 286.025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D86A71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753.5122 (1166.7689, 350.6980)</w:t>
            </w:r>
          </w:p>
        </w:tc>
      </w:tr>
      <w:tr w:rsidR="0060220F" w:rsidRPr="0060220F" w14:paraId="127E1811" w14:textId="77777777" w:rsidTr="0060220F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6908DE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Republic of the Marshall Islands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85D6C3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9.6352 (13.7585, 4.784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8CAD76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6.5963 (25.1549, 8.186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E771AB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51.4317 (75.8052, 27.688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0072E2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00.2749 (430.3928, 141.638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43FFB3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564.7672 (860.4465, 268.840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B54753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348.5028 (2023.3149, 673.6671)</w:t>
            </w:r>
          </w:p>
        </w:tc>
      </w:tr>
      <w:tr w:rsidR="0060220F" w:rsidRPr="0060220F" w14:paraId="54845FB6" w14:textId="77777777" w:rsidTr="0060220F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6E00A6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Federated States of Micronesia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1B83D2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1.1548 (44.8395, 15.902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9CECDF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5.3478 (53.2234, 18.169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382231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52.6124 (78.4922, 29.633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84A351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947.9767 (1385.7781, 447.110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7A3B75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127.5130 (1719.9632, 572.201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47DA08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367.3107 (2043.4837, 702.4873)</w:t>
            </w:r>
          </w:p>
        </w:tc>
      </w:tr>
      <w:tr w:rsidR="0060220F" w:rsidRPr="0060220F" w14:paraId="57158C53" w14:textId="77777777" w:rsidTr="0060220F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58BE3A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Independent State of Papua New Guinea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86B399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00.6808 (589.0532, 211.086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A4F097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064.0993 (1560.7586, 556.056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AE9BEF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3.2908 (34.2939, 12.615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A0F9D0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2512.2917 (18498.0883, 6488.421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9C802D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3574.4622 (49363.7172, 17618.855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EDE922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570.2344 (830.3017, 302.8332)</w:t>
            </w:r>
          </w:p>
        </w:tc>
      </w:tr>
      <w:tr w:rsidR="0060220F" w:rsidRPr="0060220F" w14:paraId="26883121" w14:textId="77777777" w:rsidTr="0060220F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B53739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lastRenderedPageBreak/>
              <w:t>Independent State of Samoa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147533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8.2287 (70.5868, 23.098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E10A27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66.3331 (97.7616, 33.299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4F7846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9.3669 (72.0209, 25.305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C5E3E2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391.6945 (2079.9889, 614.386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C40F66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912.4326 (2875.4357, 931.448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8F7BAC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250.2879 (1863.9328, 619.7717)</w:t>
            </w:r>
          </w:p>
        </w:tc>
      </w:tr>
      <w:tr w:rsidR="0060220F" w:rsidRPr="0060220F" w14:paraId="79F0C677" w14:textId="77777777" w:rsidTr="0060220F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D188F1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Solomon Islands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7F6A1A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93.9940 (145.6662, 36.360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165E82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24.0261 (351.6940, 91.671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346CD4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67.4642 (104.0267, 29.335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3FE56C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031.3051 (4739.7706, 1118.037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5122FF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7366.3261 (11553.8464, 2960.111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B86468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781.0639 (2781.6398, 737.4040)</w:t>
            </w:r>
          </w:p>
        </w:tc>
      </w:tr>
      <w:tr w:rsidR="0060220F" w:rsidRPr="0060220F" w14:paraId="27E15FF1" w14:textId="77777777" w:rsidTr="0060220F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FAB785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Kingdom of Tonga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5F3F8F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0.4215 (15.6608, 4.900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162D68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2.3703 (18.6188, 6.012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D8F488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5.7623 (23.7772, 7.747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29C1BA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03.5105 (454.9669, 140.095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F9B883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28.7985 (495.5491, 150.908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285F6C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99.0495 (601.3442, 184.8044)</w:t>
            </w:r>
          </w:p>
        </w:tc>
      </w:tr>
      <w:tr w:rsidR="0060220F" w:rsidRPr="0060220F" w14:paraId="12824B1C" w14:textId="77777777" w:rsidTr="0060220F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2A72C1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Republic of Vanuatu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80FB94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2.4240 (35.0360, 9.479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402FB7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57.5548 (86.3241, 27.148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7335E1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4.5365 (51.4544, 16.591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E6CDA1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760.5177 (1198.7937, 308.847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6B91FA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939.2746 (2897.1661, 893.347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CBDA4B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937.5735 (1395.3716, 441.5047)</w:t>
            </w:r>
          </w:p>
        </w:tc>
      </w:tr>
      <w:tr w:rsidR="0060220F" w:rsidRPr="0060220F" w14:paraId="241787CE" w14:textId="77777777" w:rsidTr="0060220F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883F2C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Republic of Armenia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EC5832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49.2524 (248.0535, 72.450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004E82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6.8468 (78.7502, 2.127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D08AA0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6308 (1.8180, 0.057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62D4D9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820.2470 (4906.8371, 1306.904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8C4F90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95.2962 (827.6462, 23.637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D53323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6.8709 (19.0235, 0.6109)</w:t>
            </w:r>
          </w:p>
        </w:tc>
      </w:tr>
      <w:tr w:rsidR="0060220F" w:rsidRPr="0060220F" w14:paraId="7D24A893" w14:textId="77777777" w:rsidTr="0060220F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C1A541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lastRenderedPageBreak/>
              <w:t>Republic of Azerbaijan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ED8A06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678.3507 (1006.7056, 410.017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D4F91A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41.2702 (475.2084, 83.547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6503A7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.3915 (6.7435, 1.207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4A1A1F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5880.3714 (23773.7965, 9554.814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D90C3B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409.7455 (9231.8242, 1444.072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B6D561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52.9191 (107.1373, 18.3735)</w:t>
            </w:r>
          </w:p>
        </w:tc>
      </w:tr>
      <w:tr w:rsidR="0060220F" w:rsidRPr="0060220F" w14:paraId="2D9EF587" w14:textId="77777777" w:rsidTr="0060220F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641467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Georgia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6F76C7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656.3929 (1002.0230, 362.272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2C9573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017.5634 (1384.1457, 704.875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6E2F7F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5.6462 (21.0926, 10.851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21095B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4488.0874 (22041.0669, 8066.974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70C963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7786.3863 (23847.0375, 12333.783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EAD94B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99.1556 (401.1288, 210.4827)</w:t>
            </w:r>
          </w:p>
        </w:tc>
      </w:tr>
      <w:tr w:rsidR="0060220F" w:rsidRPr="0060220F" w14:paraId="7191C8A8" w14:textId="77777777" w:rsidTr="0060220F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3E095E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Republic of Kazakhstan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FA465F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378.2088 (2050.2265, 770.356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6A8195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88.0238 (750.2887, 155.376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F9E727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.2024 (5.9565, 1.348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259B94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6032.6725 (52352.3466, 20995.415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CE89DC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7204.6930 (14273.9680, 2736.153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8B7199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8.9280 (94.6926, 19.6786)</w:t>
            </w:r>
          </w:p>
        </w:tc>
      </w:tr>
      <w:tr w:rsidR="0060220F" w:rsidRPr="0060220F" w14:paraId="1FF23C70" w14:textId="77777777" w:rsidTr="0060220F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CBB937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Kyrgyz Republic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8D20EA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60.4190 (392.2491, 152.538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3471C0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91.2060 (471.8922, 149.847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FC8F54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7.6507 (12.1385, 4.021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137108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6282.6450 (9422.2763, 3752.013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E40417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6316.8889 (10471.7594, 3217.848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7DCB70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40.7331 (227.0588, 72.3789)</w:t>
            </w:r>
          </w:p>
        </w:tc>
      </w:tr>
      <w:tr w:rsidR="0060220F" w:rsidRPr="0060220F" w14:paraId="2D12AC7A" w14:textId="77777777" w:rsidTr="0060220F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0569BC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Mongolia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B60AFF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74.3273 (758.6056, 165.436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D086DF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57.4093 (381.7065, 127.944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D2CF44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4.3181 (21.3819, 7.104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66044D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2702.5413 (20265.7788, 4170.192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BFB1F8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6934.4954 (10362.7824, 3415.804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1B798C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95.0496 (434.7769, 146.5931)</w:t>
            </w:r>
          </w:p>
        </w:tc>
      </w:tr>
      <w:tr w:rsidR="0060220F" w:rsidRPr="0060220F" w14:paraId="37D4DA1E" w14:textId="77777777" w:rsidTr="0060220F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6F9C23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lastRenderedPageBreak/>
              <w:t>Republic of Tajikistan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C5C010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02.5149 (612.3991, 231.729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65D505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84.5788 (629.3795, 205.292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A9E4ED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0.0721 (16.1247, 5.580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C03636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8268.0554 (12051.1476, 4913.556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EC79F4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8256.1427 (13896.4130, 4207.205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0F524C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66.1928 (269.4595, 87.3422)</w:t>
            </w:r>
          </w:p>
        </w:tc>
      </w:tr>
      <w:tr w:rsidR="0060220F" w:rsidRPr="0060220F" w14:paraId="39BD6810" w14:textId="77777777" w:rsidTr="0060220F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C086B0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Turkmenistan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FC0D51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19.8879 (331.4848, 123.332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97AE2D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81.9524 (167.9772, 24.616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01AE58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.7087 (5.5803, 0.878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8A3013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5441.1555 (8206.1470, 3101.634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631507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543.2831 (3407.4600, 429.180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2A9C5C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4.0140 (91.8397, 13.1710)</w:t>
            </w:r>
          </w:p>
        </w:tc>
      </w:tr>
      <w:tr w:rsidR="0060220F" w:rsidRPr="0060220F" w14:paraId="446EC60F" w14:textId="77777777" w:rsidTr="0060220F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4E045B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Republic of Uzbekistan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09E907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795.4242 (1302.7254, 397.196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3DA6CE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00.4388 (461.3271, 40.846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351104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.3829 (3.1874, 0.304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DA9ABF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7895.2294 (29132.6809, 8863.833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6F787D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547.4450 (6207.3245, 494.828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6E2ADA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5.5591 (36.1907, 3.1485)</w:t>
            </w:r>
          </w:p>
        </w:tc>
      </w:tr>
      <w:tr w:rsidR="0060220F" w:rsidRPr="0060220F" w14:paraId="5F3F68BB" w14:textId="77777777" w:rsidTr="0060220F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B1179F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Republic of Albania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E4175C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53.1100 (217.6510, 92.306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611425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62.9477 (124.8510, 19.892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4E7C52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.7032 (3.3572, 0.555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044E6C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349.1135 (4749.1785, 2000.934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417029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820.3298 (1725.0192, 253.854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78902A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1.2406 (43.2700, 6.8493)</w:t>
            </w:r>
          </w:p>
        </w:tc>
      </w:tr>
      <w:tr w:rsidR="0060220F" w:rsidRPr="0060220F" w14:paraId="68916494" w14:textId="77777777" w:rsidTr="0060220F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A1C718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Bosnia and Herzegovina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5FB28B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74.9299 (539.5118, 226.000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515BA2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05.8431 (481.2768, 160.211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35273A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.8225 (7.5957, 2.553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2E9996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9172.1807 (13128.6813, 5554.479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C6EE33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5114.5612 (8040.4476, 2698.538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AD0B24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82.9915 (130.1653, 43.0039)</w:t>
            </w:r>
          </w:p>
        </w:tc>
      </w:tr>
      <w:tr w:rsidR="0060220F" w:rsidRPr="0060220F" w14:paraId="1FA2D9D2" w14:textId="77777777" w:rsidTr="0060220F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CC6F63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lastRenderedPageBreak/>
              <w:t>Republic of Bulgaria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D9F8D7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355.0905 (2045.0579, 832.488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2C1BB4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090.3888 (3366.6776, 1098.323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2FD329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5.4838 (24.3229, 8.444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C48EA9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9706.6989 (44873.1114, 17897.628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A196CD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9166.2732 (47450.0157, 14832.549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231329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16.1493 (358.3401, 111.3053)</w:t>
            </w:r>
          </w:p>
        </w:tc>
      </w:tr>
      <w:tr w:rsidR="0060220F" w:rsidRPr="0060220F" w14:paraId="45FD25CE" w14:textId="77777777" w:rsidTr="0060220F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8B2388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Republic of Croatia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DEF4DF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843.8067 (1177.2826, 542.526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64C808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708.2768 (1021.5854, 434.815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5ABD84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7.3407 (10.4672, 4.532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2525EE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5990.5394 (22487.8417, 10225.460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2CDF0C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1248.5661 (15948.9943, 6984.867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75A30F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26.7576 (178.4190, 79.8697)</w:t>
            </w:r>
          </w:p>
        </w:tc>
      </w:tr>
      <w:tr w:rsidR="0060220F" w:rsidRPr="0060220F" w14:paraId="1811BB99" w14:textId="77777777" w:rsidTr="0060220F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A021E3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Czech Republic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40B0F8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759.6619 (2643.8675, 890.156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D1FA13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744.8204 (2396.6535, 1114.897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739EE5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7.5669 (10.4124, 4.803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A37190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8958.5428 (57544.2996, 20594.183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4867E5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9168.8334 (40515.6226, 18896.477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C69A15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36.0760 (187.5117, 87.7355)</w:t>
            </w:r>
          </w:p>
        </w:tc>
      </w:tr>
      <w:tr w:rsidR="0060220F" w:rsidRPr="0060220F" w14:paraId="252DEA66" w14:textId="77777777" w:rsidTr="0060220F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569740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Hungary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F56BB5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056.9747 (2903.1913, 1311.074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31E987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608.2099 (2344.3207, 1019.313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D8B3AA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7.5547 (11.0116, 4.795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714F81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6462.8093 (65183.5830, 29593.135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040464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6537.3571 (39086.7756, 16586.186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296C55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36.8375 (201.6640, 84.1571)</w:t>
            </w:r>
          </w:p>
        </w:tc>
      </w:tr>
      <w:tr w:rsidR="0060220F" w:rsidRPr="0060220F" w14:paraId="5EB17529" w14:textId="77777777" w:rsidTr="0060220F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8605A5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North Macedonia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938CCB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96.7939 (164.2775, 47.611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8D1958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99.1075 (196.1255, 34.702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121765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5.0758 (9.6840, 2.022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1829AD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688.9572 (2965.9537, 769.184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039D3B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542.9315 (3085.1057, 548.261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B38993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65.6117 (126.5261, 25.8337)</w:t>
            </w:r>
          </w:p>
        </w:tc>
      </w:tr>
      <w:tr w:rsidR="0060220F" w:rsidRPr="0060220F" w14:paraId="61D3D369" w14:textId="77777777" w:rsidTr="0060220F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E89EE7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lastRenderedPageBreak/>
              <w:t>Montenegro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24EB2B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2.8625 (23.3682, 5.282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5EB5FF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5.1453 (30.3781, 5.252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78EEB3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.1271 (4.1625, 0.809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6A14A0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44.6743 (464.9299, 94.813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A648E5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03.3890 (421.2673, 70.128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473BF3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6.0911 (51.2336, 9.5725)</w:t>
            </w:r>
          </w:p>
        </w:tc>
      </w:tr>
      <w:tr w:rsidR="0060220F" w:rsidRPr="0060220F" w14:paraId="7F249D27" w14:textId="77777777" w:rsidTr="0060220F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623FD5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Republic of Poland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379C4E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931.4220 (5906.7537, 2252.157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743294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145.3766 (4908.7813, 1796.577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C5343B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.9894 (6.1604, 2.280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717475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88530.4689 (133240.8135, 50643.833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8D68BE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8288.8333 (73772.7376, 27834.150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F842B9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65.7931 (100.5360, 38.3742)</w:t>
            </w:r>
          </w:p>
        </w:tc>
      </w:tr>
      <w:tr w:rsidR="0060220F" w:rsidRPr="0060220F" w14:paraId="3F6EB181" w14:textId="77777777" w:rsidTr="0060220F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ADDB60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Romania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C5D59B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091.4002 (3221.0409, 1192.588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A06C15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90.8628 (1177.3262, 83.257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5F341F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.1432 (2.6875, 0.199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5F88F1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0272.0243 (63925.3523, 22647.574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154CCF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5833.3986 (13965.2278, 1014.729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307113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4.1753 (33.6867, 2.6266)</w:t>
            </w:r>
          </w:p>
        </w:tc>
      </w:tr>
      <w:tr w:rsidR="0060220F" w:rsidRPr="0060220F" w14:paraId="5A951D54" w14:textId="77777777" w:rsidTr="0060220F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9C8645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Republic of Serbia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D7C7D4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548.9026 (2238.6137, 1033.019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19E3CA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892.9765 (2735.2450, 1184.262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4472B5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1.0715 (15.9973, 6.968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F157AE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1146.3879 (44526.6520, 20359.514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BD8475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0486.2569 (44054.2882, 19219.341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8F329A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85.3228 (265.4166, 117.4060)</w:t>
            </w:r>
          </w:p>
        </w:tc>
      </w:tr>
      <w:tr w:rsidR="0060220F" w:rsidRPr="0060220F" w14:paraId="589BBEDF" w14:textId="77777777" w:rsidTr="0060220F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930220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Slovak Republic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C53A9A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828.1297 (1221.8823, 463.259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65E989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755.6768 (1086.5554, 439.090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BCDA1A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8.0283 (11.5121, 4.661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07ED2A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8552.5513 (26950.3094, 10644.089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22364E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3565.3820 (19445.8378, 7952.893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8A2435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46.2714 (207.9929, 86.0648)</w:t>
            </w:r>
          </w:p>
        </w:tc>
      </w:tr>
      <w:tr w:rsidR="0060220F" w:rsidRPr="0060220F" w14:paraId="379F3553" w14:textId="77777777" w:rsidTr="0060220F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F66500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lastRenderedPageBreak/>
              <w:t>Republic of Slovenia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8D91BC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40.5921 (335.6819, 163.026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1C9FE1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56.7841 (485.2310, 232.032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2E58A0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6.2683 (8.4184, 4.185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0ABC73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901.3103 (6686.8616, 3310.858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EC8F2C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778.2530 (6429.5604, 3273.611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3D6D85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95.3267 (128.0418, 65.7804)</w:t>
            </w:r>
          </w:p>
        </w:tc>
      </w:tr>
      <w:tr w:rsidR="0060220F" w:rsidRPr="0060220F" w14:paraId="390D2A00" w14:textId="77777777" w:rsidTr="0060220F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CD78DB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Republic of Belarus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A2633D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488.0090 (2271.4247, 746.404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C61AC3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910.6049 (1621.5279, 357.121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FD9190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5.5836 (9.9409, 2.227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C642A4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3487.8269 (49515.3767, 17784.955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F754D6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5712.9544 (28207.1320, 6212.135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7E659E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00.0614 (180.5656, 39.2419)</w:t>
            </w:r>
          </w:p>
        </w:tc>
      </w:tr>
      <w:tr w:rsidR="0060220F" w:rsidRPr="0060220F" w14:paraId="52110D59" w14:textId="77777777" w:rsidTr="0060220F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112667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Republic of Estonia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FB268B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62.1276 (523.2305, 209.200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027645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739.7748 (1034.8465, 500.909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7FEB63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1.7127 (29.9592, 14.995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762941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8103.6574 (11533.1396, 4878.759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1978DA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9888.1447 (13455.3769, 6889.946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3E4605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23.5025 (443.6631, 230.2654)</w:t>
            </w:r>
          </w:p>
        </w:tc>
      </w:tr>
      <w:tr w:rsidR="0060220F" w:rsidRPr="0060220F" w14:paraId="5CDF3AA9" w14:textId="77777777" w:rsidTr="0060220F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39FFDF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Republic of Latvia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1A0779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92.7654 (614.1065, 189.895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9D715D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10.4173 (593.6708, 264.174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12F6C4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9.0566 (12.9811, 5.817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91B251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8607.4321 (13126.9992, 4341.993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72A3AA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6843.8129 (9757.9778, 4422.845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FDB395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73.0360 (244.8121, 112.4928)</w:t>
            </w:r>
          </w:p>
        </w:tc>
      </w:tr>
      <w:tr w:rsidR="0060220F" w:rsidRPr="0060220F" w14:paraId="214ECFF0" w14:textId="77777777" w:rsidTr="0060220F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DA55EF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Republic of Lithuania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1FAB49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587.1153 (916.1422, 289.036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FAD3EE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97.5476 (748.7167, 280.408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A12515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7.5510 (11.3511, 4.274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186561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2598.8104 (18891.3814, 6703.504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F61068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8158.3628 (12178.9075, 4699.128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E03B46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42.4576 (212.3887, 83.5022)</w:t>
            </w:r>
          </w:p>
        </w:tc>
      </w:tr>
      <w:tr w:rsidR="0060220F" w:rsidRPr="0060220F" w14:paraId="6E4D511B" w14:textId="77777777" w:rsidTr="0060220F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8BE60E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lastRenderedPageBreak/>
              <w:t>Republic of Moldova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0585F1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69.0528 (585.1634, 179.930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F06D1B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917.0806 (1250.1169, 628.981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9676B5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5.2397 (20.7481, 10.412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54C5AF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8065.2813 (12562.7309, 4152.335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30B2CC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7671.4114 (24147.1583, 12009.720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482F59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99.6627 (410.3542, 201.6137)</w:t>
            </w:r>
          </w:p>
        </w:tc>
      </w:tr>
      <w:tr w:rsidR="0060220F" w:rsidRPr="0060220F" w14:paraId="5F1A197E" w14:textId="77777777" w:rsidTr="0060220F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2D689A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Russian Federation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12B616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6435.0314 (25252.5576, 8493.451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E0312D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0027.2889 (30238.9034, 11183.287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CB5441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8.4025 (12.6051, 4.712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6C1157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91561.9002 (590516.5467, 208556.368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E1F446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37724.9003 (647073.9000, 243595.055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64E7B6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90.3084 (279.9913, 107.2003)</w:t>
            </w:r>
          </w:p>
        </w:tc>
      </w:tr>
      <w:tr w:rsidR="0060220F" w:rsidRPr="0060220F" w14:paraId="273D8549" w14:textId="77777777" w:rsidTr="0060220F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50D197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Ukraine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854707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6185.8137 (9719.5084, 3100.126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02A1BA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5653.0914 (9981.4766, 2473.518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03094E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7.1792 (12.6442, 3.105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88B9AD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30720.5454 (203267.8667, 69414.577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47C823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98135.2423 (172384.0332, 42403.097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D5B996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29.0906 (226.1413, 55.9154)</w:t>
            </w:r>
          </w:p>
        </w:tc>
      </w:tr>
      <w:tr w:rsidR="0060220F" w:rsidRPr="0060220F" w14:paraId="3C9C5BF2" w14:textId="77777777" w:rsidTr="0060220F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2F1A88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Brunei Darussalam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19CB84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4.4662 (19.4356, 9.683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A16763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5.4188 (34.4417, 17.499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08121D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0.5542 (13.8305, 7.491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ABB182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05.5350 (545.9490, 269.158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C5B34D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728.9182 (983.4293, 481.296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7C5A2E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06.4655 (275.9383, 141.7391)</w:t>
            </w:r>
          </w:p>
        </w:tc>
      </w:tr>
      <w:tr w:rsidR="0060220F" w:rsidRPr="0060220F" w14:paraId="01E51498" w14:textId="77777777" w:rsidTr="0060220F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802675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Japan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5044A6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888.3165 (7067.9385, 3132.435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666E99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5317.8506 (8395.5803, 2785.263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AD9255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9192 (1.4075, 0.518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D3D444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93907.5228 (134315.5869, 60360.030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832B9D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69405.6967 (107741.5324, 39325.996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2D09FD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7.9788 (27.1768, 10.7791)</w:t>
            </w:r>
          </w:p>
        </w:tc>
      </w:tr>
      <w:tr w:rsidR="0060220F" w:rsidRPr="0060220F" w14:paraId="05351541" w14:textId="77777777" w:rsidTr="0060220F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53AAFD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lastRenderedPageBreak/>
              <w:t>Republic of Korea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D3865A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680.7966 (1083.1820, 368.250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D5FE65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601.5747 (3897.9256, 1612.906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8D180B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.0622 (4.5732, 1.886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E05667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2850.2227 (21931.5379, 6130.055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5FA9A6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3637.6084 (52483.4613, 21098.477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FC2571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8.8780 (59.6625, 24.3055)</w:t>
            </w:r>
          </w:p>
        </w:tc>
      </w:tr>
      <w:tr w:rsidR="0060220F" w:rsidRPr="0060220F" w14:paraId="502D99AD" w14:textId="77777777" w:rsidTr="0060220F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7D10BD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Republic of Singapore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F8105B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02.1761 (276.6033, 138.764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9849E7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62.7314 (356.2754, 174.867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57EA67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.1514 (4.2682, 2.081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C82FD6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5015.0124 (6749.4933, 3398.494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DFE3FC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5408.5980 (7410.1677, 3606.129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39F9B6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63.6078 (86.9881, 42.7301)</w:t>
            </w:r>
          </w:p>
        </w:tc>
      </w:tr>
      <w:tr w:rsidR="0060220F" w:rsidRPr="0060220F" w14:paraId="46D01DF7" w14:textId="77777777" w:rsidTr="0060220F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6D6488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Australia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B67158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382.7725 (2054.8220, 720.146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27492A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231.1335 (1753.3200, 754.205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2E8995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.3613 (3.3421, 1.450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60CAE1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8260.3061 (41177.3650, 15182.134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540AF5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0193.1901 (28088.4376, 12464.206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351E17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4.7983 (62.0239, 27.8642)</w:t>
            </w:r>
          </w:p>
        </w:tc>
      </w:tr>
      <w:tr w:rsidR="0060220F" w:rsidRPr="0060220F" w14:paraId="70BC2874" w14:textId="77777777" w:rsidTr="0060220F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1A5CC1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New Zealand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6531A7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77.9158 (417.0996, 144.038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2EAFD5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46.0067 (368.7994, 140.772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1C41E4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.7072 (4.0437, 1.548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18948E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5922.2530 (8800.7272, 3172.146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07E56C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216.2426 (6098.6113, 2487.811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F95845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51.1239 (73.4605, 30.2843)</w:t>
            </w:r>
          </w:p>
        </w:tc>
      </w:tr>
      <w:tr w:rsidR="0060220F" w:rsidRPr="0060220F" w14:paraId="1DC51E74" w14:textId="77777777" w:rsidTr="0060220F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68DEBA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Principality of Andorra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3577B0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.2393 (3.6228, 1.250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3D66FE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5.3479 (8.2999, 3.163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A4DFC4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.8853 (4.4576, 1.716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290C3D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5.1929 (73.6411, 24.860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C7562D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77.5113 (118.2991, 46.672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41EA45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6.3389 (69.7858, 28.1628)</w:t>
            </w:r>
          </w:p>
        </w:tc>
      </w:tr>
      <w:tr w:rsidR="0060220F" w:rsidRPr="0060220F" w14:paraId="599A7986" w14:textId="77777777" w:rsidTr="0060220F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2E0343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lastRenderedPageBreak/>
              <w:t>Republic of Austria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3FE0E1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197.8787 (1683.8501, 724.286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A2F2C7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242.9719 (1690.3390, 833.380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488A5E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5.2584 (7.1520, 3.531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F11C55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2211.0835 (31115.8284, 13447.010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D896BC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6743.3929 (23007.3967, 11439.827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1B8A6E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80.9956 (111.1439, 54.8908)</w:t>
            </w:r>
          </w:p>
        </w:tc>
      </w:tr>
      <w:tr w:rsidR="0060220F" w:rsidRPr="0060220F" w14:paraId="46E2B9B3" w14:textId="77777777" w:rsidTr="0060220F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34E22C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Kingdom of Belgium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D57952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830.4927 (1255.5935, 445.356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9BEF44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15.6676 (646.9374, 241.189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36F18D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.3925 (2.1516, 0.798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DD6CA3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5952.1154 (24212.1609, 8540.557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9D8ED2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6146.9254 (9523.9317, 3357.024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7CCD74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4.7847 (38.3382, 13.5487)</w:t>
            </w:r>
          </w:p>
        </w:tc>
      </w:tr>
      <w:tr w:rsidR="0060220F" w:rsidRPr="0060220F" w14:paraId="0D5431D4" w14:textId="77777777" w:rsidTr="0060220F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FAEAB6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Republic of Cyprus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0B040F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94.1663 (134.4123, 54.712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A79948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23.0835 (174.0945, 81.407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B023DD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8.2647 (11.9054, 5.475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5CC4C8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718.3857 (2440.6116, 1038.898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F5EAEC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978.8063 (2711.7122, 1299.799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423767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15.8306 (160.0805, 77.4461)</w:t>
            </w:r>
          </w:p>
        </w:tc>
      </w:tr>
      <w:tr w:rsidR="0060220F" w:rsidRPr="0060220F" w14:paraId="01B4D294" w14:textId="77777777" w:rsidTr="0060220F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084976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Kingdom of Denmark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F71D97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720.4589 (1098.3341, 355.265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370F16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43.5163 (360.4212, 141.802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4A81AD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.8178 (2.6834, 1.054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5DBD04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3811.9691 (20709.1819, 7232.841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28FCE6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916.3654 (5870.8228, 2271.435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7AD11C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3.2313 (49.7272, 19.4663)</w:t>
            </w:r>
          </w:p>
        </w:tc>
      </w:tr>
      <w:tr w:rsidR="0060220F" w:rsidRPr="0060220F" w14:paraId="227AA574" w14:textId="77777777" w:rsidTr="0060220F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FF1C1C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Republic of Finland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E61553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777.3233 (1139.1566, 421.808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CCCFA5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020.1394 (1386.7224, 671.101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46B325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6.3566 (8.4994, 4.355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539A37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6528.9093 (23980.0209, 9144.512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4FE88C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4354.3278 (19244.6948, 10073.674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994861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06.3991 (141.8723, 73.8759)</w:t>
            </w:r>
          </w:p>
        </w:tc>
      </w:tr>
      <w:tr w:rsidR="0060220F" w:rsidRPr="0060220F" w14:paraId="24B4C87E" w14:textId="77777777" w:rsidTr="0060220F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2A226A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lastRenderedPageBreak/>
              <w:t>French Republic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771D18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400.4599 (6224.5479, 2901.690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A3DA5D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5082.4908 (7011.0175, 3578.256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FD07E9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.5255 (3.4281, 1.780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256596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74720.7334 (104746.3985, 47528.208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B713B9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74139.0910 (100139.1223, 52822.160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7C46CB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6.8432 (63.4346, 32.4624)</w:t>
            </w:r>
          </w:p>
        </w:tc>
      </w:tr>
      <w:tr w:rsidR="0060220F" w:rsidRPr="0060220F" w14:paraId="37BA1134" w14:textId="77777777" w:rsidTr="0060220F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7C4F3B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Federal Republic of Germany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F872E3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4221.9276 (19995.3453, 8890.760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5C29E2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3546.0744 (18249.4736, 9084.454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BF9E83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5.5100 (7.3919, 3.708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30F882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63243.1178 (368295.8930, 160256.837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BA62CE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87976.0296 (251000.2607, 129386.425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6D2891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88.6254 (118.2055, 61.2501)</w:t>
            </w:r>
          </w:p>
        </w:tc>
      </w:tr>
      <w:tr w:rsidR="0060220F" w:rsidRPr="0060220F" w14:paraId="1A0B0DC9" w14:textId="77777777" w:rsidTr="0060220F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32B926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Hellenic Republic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F5EF06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6.4276 (128.2282, 4.870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DF9BB7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632.5712 (1166.3712, 268.817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65697C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.7670 (3.2321, 0.774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8CA81E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85.3569 (1409.1540, 50.924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1A5A38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7397.3877 (13741.4824, 3272.759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03EF96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4.3404 (45.5890, 10.5010)</w:t>
            </w:r>
          </w:p>
        </w:tc>
      </w:tr>
      <w:tr w:rsidR="0060220F" w:rsidRPr="0060220F" w14:paraId="3C0D1FE6" w14:textId="77777777" w:rsidTr="0060220F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1C85A7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Republic of Iceland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4022E6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6.6683 (39.0453, 13.836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87931F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3.4160 (33.3223, 14.447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23BD44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.3903 (4.8403, 2.078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20AB9A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527.3176 (764.0978, 284.127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63FADF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62.1766 (511.6847, 217.755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9C4B9A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60.7191 (85.2577, 36.7067)</w:t>
            </w:r>
          </w:p>
        </w:tc>
      </w:tr>
      <w:tr w:rsidR="0060220F" w:rsidRPr="0060220F" w14:paraId="5DE631A0" w14:textId="77777777" w:rsidTr="0060220F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8D82EF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Ireland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E4F67E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82.1212 (572.2515, 198.642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D140A6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77.1975 (264.1453, 101.655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AA0A54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.1047 (3.1301, 1.201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5B1340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7958.3544 (11785.3538, 4239.842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FE7D2D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981.4186 (4470.4952, 1640.015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151C29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7.9112 (56.6375, 20.7482)</w:t>
            </w:r>
          </w:p>
        </w:tc>
      </w:tr>
      <w:tr w:rsidR="0060220F" w:rsidRPr="0060220F" w14:paraId="5BA886FB" w14:textId="77777777" w:rsidTr="0060220F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0AB425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lastRenderedPageBreak/>
              <w:t>State of Israel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ADD44C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98.9945 (182.1530, 43.265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B62DD2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4.3411 (94.9261, 11.758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088C56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2945 (0.6254, 0.083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FC77D1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702.9152 (3233.8387, 724.027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8D45B8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536.9503 (1143.4738, 155.373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B897E9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.8169 (8.1819, 1.1102)</w:t>
            </w:r>
          </w:p>
        </w:tc>
      </w:tr>
      <w:tr w:rsidR="0060220F" w:rsidRPr="0060220F" w14:paraId="41E6AF55" w14:textId="77777777" w:rsidTr="0060220F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4F3402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Republic of Italy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8B0EFC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351.7389 (4983.8514, 1986.443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CAC6DD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2460.9844 (17414.3845, 8029.046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3C0D04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5.8526 (8.0983, 3.888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CC082D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52935.0449 (79219.0651, 30295.933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628941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49889.4213 (206735.6055, 101331.093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385376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81.5051 (110.9765, 55.9213)</w:t>
            </w:r>
          </w:p>
        </w:tc>
      </w:tr>
      <w:tr w:rsidR="0060220F" w:rsidRPr="0060220F" w14:paraId="0B7C8045" w14:textId="77777777" w:rsidTr="0060220F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E12512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Grand Duchy of Luxembourg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581188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1.7722 (60.6740, 24.071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A58120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7.5139 (52.9288, 24.957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575F9F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.9767 (4.2093, 1.971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FC3D0A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811.3793 (1171.7882, 465.711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BE8027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545.1648 (765.2469, 361.871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4711A3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7.5128 (67.3993, 31.4236)</w:t>
            </w:r>
          </w:p>
        </w:tc>
      </w:tr>
      <w:tr w:rsidR="0060220F" w:rsidRPr="0060220F" w14:paraId="373FE247" w14:textId="77777777" w:rsidTr="0060220F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5199AE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Republic of Malta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816E0B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0.7729 (45.6131, 17.157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6780ED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5.6325 (39.6937, 13.648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C9D147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.2163 (3.4549, 1.175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6E47B7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614.6377 (917.0714, 339.858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C216CA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48.1339 (544.4938, 177.061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F11F05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3.7838 (53.1739, 17.1457)</w:t>
            </w:r>
          </w:p>
        </w:tc>
      </w:tr>
      <w:tr w:rsidR="0060220F" w:rsidRPr="0060220F" w14:paraId="41019CEB" w14:textId="77777777" w:rsidTr="0060220F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D88101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Kingdom of the Netherlands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D9DA95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306.5244 (1924.8832, 698.725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A34A18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974.0267 (1347.9298, 610.728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5E2488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.4596 (3.4033, 1.570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AC3685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7236.8211 (39695.4464, 14731.491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B4603D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5135.4527 (20973.6264, 9464.384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DCC86B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2.6478 (59.0778, 26.7356)</w:t>
            </w:r>
          </w:p>
        </w:tc>
      </w:tr>
      <w:tr w:rsidR="0060220F" w:rsidRPr="0060220F" w14:paraId="0080B1C3" w14:textId="77777777" w:rsidTr="0060220F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EDBA5C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lastRenderedPageBreak/>
              <w:t>Kingdom of Norway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135734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613.3873 (912.4510, 309.173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05426D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85.3805 (413.6333, 176.715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D235F3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.3787 (3.4216, 1.446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6C89C3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1923.0031 (17429.4527, 6224.334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EDD98E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522.6515 (6559.7093, 2700.190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BFDCA6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3.4283 (62.8083, 25.7691)</w:t>
            </w:r>
          </w:p>
        </w:tc>
      </w:tr>
      <w:tr w:rsidR="0060220F" w:rsidRPr="0060220F" w14:paraId="0E5C990C" w14:textId="77777777" w:rsidTr="0060220F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303711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Portuguese Republic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BD6DFB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577.0685 (896.6792, 321.879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30FD38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737.7618 (1153.4125, 424.061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6F0851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.1994 (3.4396, 1.276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9EBD07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0038.7655 (15603.8609, 5487.466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C698D4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9197.0769 (14339.9978, 5365.260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E1A3FA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1.5979 (49.1676, 18.4310)</w:t>
            </w:r>
          </w:p>
        </w:tc>
      </w:tr>
      <w:tr w:rsidR="0060220F" w:rsidRPr="0060220F" w14:paraId="08B39BBC" w14:textId="77777777" w:rsidTr="0060220F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681224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Kingdom of Spain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8CAC11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193.2566 (1945.6822, 597.416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B202D6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766.2013 (5397.9879, 2383.527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238C7B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.6946 (3.7975, 1.746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D12220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9334.3938 (32770.8654, 9329.349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16FE7E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9047.3721 (69107.8975, 32525.261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2DEB95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2.3331 (60.3045, 28.3551)</w:t>
            </w:r>
          </w:p>
        </w:tc>
      </w:tr>
      <w:tr w:rsidR="0060220F" w:rsidRPr="0060220F" w14:paraId="2EAF7246" w14:textId="77777777" w:rsidTr="0060220F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6A1E49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Kingdom of Sweden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18D00E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297.8292 (1972.3394, 627.161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F2748A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117.6084 (1508.9119, 757.331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6DA899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.9615 (5.3914, 2.679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E9E6F3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3575.6538 (35175.3315, 12123.873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4DCB60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5553.0302 (21201.9428, 10466.440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7FE635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64.3376 (88.7550, 42.8214)</w:t>
            </w:r>
          </w:p>
        </w:tc>
      </w:tr>
      <w:tr w:rsidR="0060220F" w:rsidRPr="0060220F" w14:paraId="1C90080F" w14:textId="77777777" w:rsidTr="0060220F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BFAAF1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Swiss Confederation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0DAC48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961.9848 (1338.2422, 624.076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96F9A1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305.2453 (1763.5274, 878.129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F38D86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5.0269 (6.7205, 3.414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892711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5956.5211 (22261.4366, 10184.670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ACABC3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5911.8649 (21088.6268, 10916.704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4649F5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71.4419 (94.3285, 50.2300)</w:t>
            </w:r>
          </w:p>
        </w:tc>
      </w:tr>
      <w:tr w:rsidR="0060220F" w:rsidRPr="0060220F" w14:paraId="34699678" w14:textId="77777777" w:rsidTr="0060220F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91E8EF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lastRenderedPageBreak/>
              <w:t>United Kingdom of Great Britain and Northern Ireland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A20F95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7801.1595 (11534.3479, 4075.342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3CC383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280.4971 (5999.9680, 2764.474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254026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.9851 (4.1624, 1.952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1AB730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58670.5456 (232073.3711, 85300.985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F28DEC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76231.0189 (105969.6892, 49301.911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3B5646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61.9197 (85.7620, 39.7833)</w:t>
            </w:r>
          </w:p>
        </w:tc>
      </w:tr>
      <w:tr w:rsidR="0060220F" w:rsidRPr="0060220F" w14:paraId="40321974" w14:textId="77777777" w:rsidTr="0060220F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BE47AB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Argentine Republic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D04F4E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871.7387 (6211.7159, 3587.719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7F1131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888.5951 (6319.6963, 3709.930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C364F0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8.3894 (10.8384, 6.383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040062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02885.4731 (131289.2807, 74363.747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8FAE74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82359.3221 (104673.4301, 63426.193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2485EA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45.8354 (185.5819, 112.7322)</w:t>
            </w:r>
          </w:p>
        </w:tc>
      </w:tr>
      <w:tr w:rsidR="0060220F" w:rsidRPr="0060220F" w14:paraId="20EFA244" w14:textId="77777777" w:rsidTr="0060220F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0760DD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Republic of Chile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1BE36F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723.0245 (983.4987, 491.974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F121C4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979.3552 (1332.1307, 673.951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A95391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.7350 (5.1007, 2.589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F7A2CA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5509.7466 (20942.0744, 10650.464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2CF34E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7729.9100 (24053.4560, 12470.689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7EBB99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69.7294 (94.4576, 49.4275)</w:t>
            </w:r>
          </w:p>
        </w:tc>
      </w:tr>
      <w:tr w:rsidR="0060220F" w:rsidRPr="0060220F" w14:paraId="412A54FB" w14:textId="77777777" w:rsidTr="0060220F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30E1B2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Eastern Republic of Uruguay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4F3F16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550.6694 (783.1107, 315.052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33E52B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543.0268 (687.9791, 396.313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EB629D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8.2923 (10.4763, 6.035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32F029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2140.7515 (17349.5830, 6684.443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34278B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8874.3069 (11289.6641, 6335.387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DDC062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56.5279 (199.7827, 110.1531)</w:t>
            </w:r>
          </w:p>
        </w:tc>
      </w:tr>
      <w:tr w:rsidR="0060220F" w:rsidRPr="0060220F" w14:paraId="7A11D98E" w14:textId="77777777" w:rsidTr="0060220F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0AF1CF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Canada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EB56C3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720.3170 (2647.8058, 867.189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6C3208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957.3787 (2837.4951, 1150.600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C849C7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.5376 (3.6485, 1.527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C32E48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5528.6141 (53416.8244, 18464.584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D37BF1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8194.0947 (54000.0234, 23805.827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4682BA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57.6525 (80.1394, 37.4994)</w:t>
            </w:r>
          </w:p>
        </w:tc>
      </w:tr>
      <w:tr w:rsidR="0060220F" w:rsidRPr="0060220F" w14:paraId="31A6554C" w14:textId="77777777" w:rsidTr="0060220F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D42170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lastRenderedPageBreak/>
              <w:t>United States of America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137B1C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2551.9856 (33356.8993, 13158.217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66CE91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8726.7281 (50967.5082, 27488.433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0F7201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6.5141 (8.5306, 4.687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958EB2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75270.0607 (684105.3071, 292488.242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8FFFBA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802649.8961 (1044005.8421, 587133.432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528433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54.1755 (198.7569, 115.2893)</w:t>
            </w:r>
          </w:p>
        </w:tc>
      </w:tr>
      <w:tr w:rsidR="0060220F" w:rsidRPr="0060220F" w14:paraId="501C97DB" w14:textId="77777777" w:rsidTr="0060220F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2303FF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Antigua and Barbuda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5D411A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3.2867 (16.8952, 10.072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9758C4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1.7800 (26.9796, 17.145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351445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3.9074 (30.1543, 18.641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577654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58.3335 (325.7742, 199.289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635780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45.9965 (539.3699, 356.021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207B07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39.4629 (538.3478, 349.7362)</w:t>
            </w:r>
          </w:p>
        </w:tc>
      </w:tr>
      <w:tr w:rsidR="0060220F" w:rsidRPr="0060220F" w14:paraId="53153759" w14:textId="77777777" w:rsidTr="0060220F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FA7E01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Commonwealth of the Bahamas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C0D735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9.4948 (38.7748, 21.204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0D0D5B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92.3656 (126.5789, 68.070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C634B2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5.3200 (34.8203, 18.583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E08C4C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749.4550 (976.3995, 547.760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730E5C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230.4237 (3066.5769, 1634.799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FAB596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545.8065 (754.0567, 402.1745)</w:t>
            </w:r>
          </w:p>
        </w:tc>
      </w:tr>
      <w:tr w:rsidR="0060220F" w:rsidRPr="0060220F" w14:paraId="19461BE5" w14:textId="77777777" w:rsidTr="0060220F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F934D6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Barbados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6CD7F9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4.8971 (58.4079, 33.068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A64A64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8.3585 (64.9568, 33.581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80BD7C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9.4647 (12.6840, 6.617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F2321D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849.1451 (1091.4062, 622.066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7943F4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924.9913 (1253.1110, 653.247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308AB6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86.1625 (250.9333, 131.8159)</w:t>
            </w:r>
          </w:p>
        </w:tc>
      </w:tr>
      <w:tr w:rsidR="0060220F" w:rsidRPr="0060220F" w14:paraId="5BB5F635" w14:textId="77777777" w:rsidTr="0060220F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A8E760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Belize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C116C8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6.1404 (21.4515, 11.142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93C662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4.9764 (56.6973, 34.416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2E5B45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6.3516 (20.5248, 12.474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702C5A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79.3279 (503.5829, 248.841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623AB4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105.2744 (1375.5690, 832.700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730C91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54.8199 (443.4254, 269.0663)</w:t>
            </w:r>
          </w:p>
        </w:tc>
      </w:tr>
      <w:tr w:rsidR="0060220F" w:rsidRPr="0060220F" w14:paraId="42E5BA5A" w14:textId="77777777" w:rsidTr="0060220F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B33FCB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lastRenderedPageBreak/>
              <w:t>Republic of Cuba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A34834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093.3510 (1563.6586, 655.156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15DDAA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819.0228 (2434.3035, 1239.100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E59674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8.6803 (11.6746, 5.903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C9B5DC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4787.3554 (34824.4608, 15271.656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528AF9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2983.5975 (44732.8976, 22336.728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AA21F6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68.2435 (226.8115, 114.0804)</w:t>
            </w:r>
          </w:p>
        </w:tc>
      </w:tr>
      <w:tr w:rsidR="0060220F" w:rsidRPr="0060220F" w14:paraId="229EB376" w14:textId="77777777" w:rsidTr="0060220F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2ADC53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Commonwealth of Dominica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531686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7.6419 (22.3952, 13.343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93D944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8.4623 (24.1062, 13.450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02D43A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4.2647 (31.8080, 17.617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949CB3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31.3531 (410.5395, 257.988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4C3A85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62.5697 (470.0477, 266.651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6DE2B2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51.0066 (582.5769, 334.3785)</w:t>
            </w:r>
          </w:p>
        </w:tc>
      </w:tr>
      <w:tr w:rsidR="0060220F" w:rsidRPr="0060220F" w14:paraId="0AE2A868" w14:textId="77777777" w:rsidTr="0060220F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5785D1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Dominican Republic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B5757F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640.8333 (870.8787, 438.848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69696C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397.1934 (1946.6356, 906.184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FE175F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4.2785 (19.9208, 9.286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D367C2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6743.9372 (22979.6765, 11181.038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406BEC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2814.6297 (45211.7385, 21550.557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790C89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21.6784 (444.0619, 211.0074)</w:t>
            </w:r>
          </w:p>
        </w:tc>
      </w:tr>
      <w:tr w:rsidR="0060220F" w:rsidRPr="0060220F" w14:paraId="77299ABF" w14:textId="77777777" w:rsidTr="0060220F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635FF2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Grenada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64894C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5.6884 (35.3101, 15.741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F42644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3.9935 (31.2148, 16.809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6CC9A3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4.2051 (31.5710, 16.972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8017E7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582.3692 (798.7940, 338.275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21E0C5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557.9753 (729.0738, 385.241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B8B5F8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502.1883 (657.9529, 350.6436)</w:t>
            </w:r>
          </w:p>
        </w:tc>
      </w:tr>
      <w:tr w:rsidR="0060220F" w:rsidRPr="0060220F" w14:paraId="6C57A6B5" w14:textId="77777777" w:rsidTr="0060220F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227F4F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Republic of Guyana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7ABF28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68.1085 (355.5127, 171.371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0449FC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99.6103 (270.8511, 143.461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9703F8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5.7977 (47.3455, 25.872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7FF625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7155.6591 (9638.9499, 4356.587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12B3FE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5091.6271 (6969.1508, 3605.023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900D35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786.2600 (1071.5496, 564.1782)</w:t>
            </w:r>
          </w:p>
        </w:tc>
      </w:tr>
      <w:tr w:rsidR="0060220F" w:rsidRPr="0060220F" w14:paraId="44CD2A2F" w14:textId="77777777" w:rsidTr="0060220F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A362B7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lastRenderedPageBreak/>
              <w:t>Republic of Haiti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0EF527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662.5828 (2470.1573, 800.789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DF9796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106.2472 (4796.3334, 1551.222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C714BC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8.1671 (73.8897, 25.231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732F75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7986.5118 (71330.5802, 21914.998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F0A06E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91101.5339 (140999.3088, 41684.658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4763D1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138.8779 (1751.3936, 568.7263)</w:t>
            </w:r>
          </w:p>
        </w:tc>
      </w:tr>
      <w:tr w:rsidR="0060220F" w:rsidRPr="0060220F" w14:paraId="74BA4990" w14:textId="77777777" w:rsidTr="0060220F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D81E13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Jamaica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067FF1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75.9837 (572.8455, 382.093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670D81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559.1577 (732.8699, 407.919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7DD63E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6.4439 (21.8392, 11.876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90F433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8879.4553 (10659.0166, 7159.363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F4FCC0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0712.9501 (14146.7088, 7824.235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9142BF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35.9047 (441.5733, 242.4642)</w:t>
            </w:r>
          </w:p>
        </w:tc>
      </w:tr>
      <w:tr w:rsidR="0060220F" w:rsidRPr="0060220F" w14:paraId="4A16949E" w14:textId="77777777" w:rsidTr="0060220F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A511A6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Saint Lucia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A2DC5B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9.2969 (39.6896, 19.056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EC5ABC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3.3249 (56.6766, 31.602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61C9AB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8.9527 (24.8194, 13.719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828A20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665.0870 (905.4008, 412.217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F9C1C5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878.9180 (1175.6906, 638.735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8B7BBB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73.1438 (497.4520, 271.1787)</w:t>
            </w:r>
          </w:p>
        </w:tc>
      </w:tr>
      <w:tr w:rsidR="0060220F" w:rsidRPr="0060220F" w14:paraId="198D6F65" w14:textId="77777777" w:rsidTr="0060220F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504983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Saint Vincent and the Grenadines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2117CF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9.6973 (38.8527, 20.077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9B2548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3.6155 (53.6993, 33.831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F22722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5.0524 (42.9873, 27.250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D3ED03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661.5334 (873.8084, 432.844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3865A2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888.5859 (1107.4483, 697.043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9FB91D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661.5320 (814.8014, 521.0173)</w:t>
            </w:r>
          </w:p>
        </w:tc>
      </w:tr>
      <w:tr w:rsidR="0060220F" w:rsidRPr="0060220F" w14:paraId="0E65D42C" w14:textId="77777777" w:rsidTr="0060220F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F731B5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Republic of Suriname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3AD98C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61.6990 (79.7166, 42.814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B8C62B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05.2228 (146.8662, 70.347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97588E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7.4468 (24.5276, 11.659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2D1FDE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508.7213 (1958.4709, 1014.179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2C7126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496.7415 (3446.5413, 1709.475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FD8F0F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93.0320 (542.6403, 271.0039)</w:t>
            </w:r>
          </w:p>
        </w:tc>
      </w:tr>
      <w:tr w:rsidR="0060220F" w:rsidRPr="0060220F" w14:paraId="11284FA2" w14:textId="77777777" w:rsidTr="0060220F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89456B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lastRenderedPageBreak/>
              <w:t>Republic of Trinidad and Tobago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3904DE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60.9179 (340.5872, 178.193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7CA12C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72.6772 (379.6158, 178.274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3FFDD0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4.7290 (20.3941, 9.581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F8CC75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6227.6513 (8149.9842, 4150.884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C891AD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6308.8474 (8809.6914, 4045.630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896659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38.9309 (470.1511, 218.7342)</w:t>
            </w:r>
          </w:p>
        </w:tc>
      </w:tr>
      <w:tr w:rsidR="0060220F" w:rsidRPr="0060220F" w14:paraId="4AA82511" w14:textId="77777777" w:rsidTr="0060220F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83B186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Plurinational State of Bolivia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3E39F3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619.0759 (891.2409, 370.322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41D1B4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131.0317 (1643.5230, 682.345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16C998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4.6559 (21.2190, 9.025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40B8F1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5519.9233 (22633.0085, 8917.405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03BE87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6296.9389 (38438.0774, 15093.536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B13E1A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95.2483 (429.9476, 177.6607)</w:t>
            </w:r>
          </w:p>
        </w:tc>
      </w:tr>
      <w:tr w:rsidR="0060220F" w:rsidRPr="0060220F" w14:paraId="5DAAF244" w14:textId="77777777" w:rsidTr="0060220F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A2CACE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Republic of Ecuador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4AFB35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363.2954 (1742.3295, 945.268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93E6D6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245.6562 (3093.0659, 1490.906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0B7DA1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5.5499 (21.3880, 10.564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DF53D2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1934.8471 (42049.7971, 20194.877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9F59F6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1657.6343 (57544.6366, 27012.354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4AEE76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67.4652 (367.7534, 176.4165)</w:t>
            </w:r>
          </w:p>
        </w:tc>
      </w:tr>
      <w:tr w:rsidR="0060220F" w:rsidRPr="0060220F" w14:paraId="3C0FF019" w14:textId="77777777" w:rsidTr="0060220F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1D0CE6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Republic of Peru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848023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258.5065 (1674.3497, 850.234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349B7B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520.6053 (2165.7415, 965.928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3D8338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.4872 (6.4254, 2.859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DFC466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9768.8759 (41050.5777, 17557.127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7E5AB7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4486.5870 (48244.0015, 21556.204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6AFA44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99.9164 (140.0417, 62.7538)</w:t>
            </w:r>
          </w:p>
        </w:tc>
      </w:tr>
      <w:tr w:rsidR="0060220F" w:rsidRPr="0060220F" w14:paraId="6E230913" w14:textId="77777777" w:rsidTr="0060220F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7AD06A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Republic of Colombia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9A4A79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888.7091 (3701.4649, 2119.164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27E73E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345.9198 (4619.7198, 2228.309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DEDC7D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5.8707 (8.1462, 3.907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BD6C46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66888.7377 (85246.7183, 47802.905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EF6A22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66935.7960 (92923.6909, 42477.621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C776BD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20.1307 (166.8791, 76.1842)</w:t>
            </w:r>
          </w:p>
        </w:tc>
      </w:tr>
      <w:tr w:rsidR="0060220F" w:rsidRPr="0060220F" w14:paraId="15A010EC" w14:textId="77777777" w:rsidTr="0060220F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2004A1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lastRenderedPageBreak/>
              <w:t>Republic of Costa Rica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5E6F86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40.7776 (335.8054, 142.365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E95C1E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58.1154 (476.2522, 241.719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7FCF14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6.2744 (8.3835, 4.232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38067C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5625.4840 (7953.1112, 3114.535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5DA32E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7181.0440 (9666.4876, 4665.921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49F746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29.1808 (174.1486, 83.7232)</w:t>
            </w:r>
          </w:p>
        </w:tc>
      </w:tr>
      <w:tr w:rsidR="0060220F" w:rsidRPr="0060220F" w14:paraId="15955176" w14:textId="77777777" w:rsidTr="0060220F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B5F511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Republic of El Salvador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876405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93.2118 (566.8568, 202.293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14DB4C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17.1390 (601.2046, 244.166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2DD764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6.1906 (8.9593, 3.580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ACD691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0287.6883 (14932.4706, 4780.458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B05E35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8548.2618 (12435.7716, 4952.131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1ACF73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34.9226 (197.2980, 77.8741)</w:t>
            </w:r>
          </w:p>
        </w:tc>
      </w:tr>
      <w:tr w:rsidR="0060220F" w:rsidRPr="0060220F" w14:paraId="5D0258DB" w14:textId="77777777" w:rsidTr="0060220F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62D7E3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Republic of Guatemala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00E5E6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50.2650 (484.1230, 205.560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807882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605.7680 (853.8997, 361.417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9BBF70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6.6095 (9.3506, 4.032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0BE59B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9721.0093 (13590.5206, 5286.317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7454CF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3350.2044 (18924.4717, 7804.573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E65972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24.3299 (175.5420, 74.2512)</w:t>
            </w:r>
          </w:p>
        </w:tc>
      </w:tr>
      <w:tr w:rsidR="0060220F" w:rsidRPr="0060220F" w14:paraId="1B7263B5" w14:textId="77777777" w:rsidTr="0060220F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17BFB9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Republic of Honduras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22E0D8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12.4069 (582.8683, 250.949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1880A1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100.9416 (1475.2349, 747.131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0B893D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1.4192 (28.7198, 14.675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9CC073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1302.4254 (15938.6716, 6389.947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8FED12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5124.9043 (33488.7976, 17020.888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869797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12.9320 (549.0368, 283.6061)</w:t>
            </w:r>
          </w:p>
        </w:tc>
      </w:tr>
      <w:tr w:rsidR="0060220F" w:rsidRPr="0060220F" w14:paraId="4DFEB590" w14:textId="77777777" w:rsidTr="0060220F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67E728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United Mexican States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1B9930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020.1745 (5242.6756, 2786.016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D08DFF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8596.6625 (11997.2837, 5560.199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E43506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7.5191 (10.4113, 4.889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D2E24D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88824.8869 (117460.7491, 59969.449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406384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84514.2472 (259884.8836, 116687.847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3673A1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48.1383 (208.3683, 94.4607)</w:t>
            </w:r>
          </w:p>
        </w:tc>
      </w:tr>
      <w:tr w:rsidR="0060220F" w:rsidRPr="0060220F" w14:paraId="4DE595C1" w14:textId="77777777" w:rsidTr="0060220F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88397E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lastRenderedPageBreak/>
              <w:t>Republic of Nicaragua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126AFE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88.0471 (404.0613, 159.681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9F7269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610.0692 (862.4188, 340.363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F4DB57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3.9907 (19.5361, 7.939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8F9775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7663.3615 (10825.5810, 3796.032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B25147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4918.7355 (21993.9288, 7955.974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E4C850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99.4375 (434.0394, 164.2663)</w:t>
            </w:r>
          </w:p>
        </w:tc>
      </w:tr>
      <w:tr w:rsidR="0060220F" w:rsidRPr="0060220F" w14:paraId="7030197C" w14:textId="77777777" w:rsidTr="0060220F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AEEE24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Republic of Panama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F2E3E7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52.1099 (222.5485, 77.089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1DBC1C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08.0200 (428.9932, 186.170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C63192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6.7264 (9.4238, 4.063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68AA9C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655.2179 (5393.8010, 1744.601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65D180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6439.6067 (9174.6831, 3757.479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23097F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44.1925 (206.0965, 84.2164)</w:t>
            </w:r>
          </w:p>
        </w:tc>
      </w:tr>
      <w:tr w:rsidR="0060220F" w:rsidRPr="0060220F" w14:paraId="3D99AB59" w14:textId="77777777" w:rsidTr="0060220F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4EADC6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Bolivarian Republic of Venezuela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6D44FE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949.1117 (2588.3658, 1310.802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FCA9BB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827.5726 (5340.3465, 2427.689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082A8D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3.4650 (18.6077, 8.603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551EDE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50213.0561 (67124.7609, 32497.933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8DF49A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84451.9446 (119222.0438, 52363.600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ED9C80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83.1633 (396.9270, 175.3604)</w:t>
            </w:r>
          </w:p>
        </w:tc>
      </w:tr>
      <w:tr w:rsidR="0060220F" w:rsidRPr="0060220F" w14:paraId="2B94BF46" w14:textId="77777777" w:rsidTr="0060220F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4F4ECC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Federative Republic of Brazil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8EBD4E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7411.6108 (23129.3993, 11233.573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0120F8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0839.2669 (26609.0715, 15064.943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5A9673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8.5416 (10.8986, 6.225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4A70C5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76863.0933 (639744.3677, 299408.705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D54234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77751.0296 (620378.1427, 338106.184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59C2D8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90.0017 (246.6605, 135.0236)</w:t>
            </w:r>
          </w:p>
        </w:tc>
      </w:tr>
      <w:tr w:rsidR="0060220F" w:rsidRPr="0060220F" w14:paraId="58E0B2A6" w14:textId="77777777" w:rsidTr="0060220F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7A9C00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Republic of Paraguay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BF6EFC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37.6643 (456.7109, 216.766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11A239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713.9494 (972.3415, 484.124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89351B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3.0510 (17.8589, 8.938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C722D4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8054.5705 (11010.4771, 4920.332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8FE692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5823.4161 (21767.3025, 10519.879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8D5AC9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70.2712 (371.1793, 181.3393)</w:t>
            </w:r>
          </w:p>
        </w:tc>
      </w:tr>
      <w:tr w:rsidR="0060220F" w:rsidRPr="0060220F" w14:paraId="53B933C2" w14:textId="77777777" w:rsidTr="0060220F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327E25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lastRenderedPageBreak/>
              <w:t>People's Democratic Republic of Algeria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1E243E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932.6251 (4142.7353, 1959.800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6106FD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5323.7463 (7555.6484, 3341.815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55CEAF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1.2276 (30.5228, 13.442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E6E0F3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73217.2581 (101467.8665, 48333.740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5087CA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12607.4065 (163094.1399, 71035.867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765575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53.9897 (499.7726, 226.3993)</w:t>
            </w:r>
          </w:p>
        </w:tc>
      </w:tr>
      <w:tr w:rsidR="0060220F" w:rsidRPr="0060220F" w14:paraId="0DA658FF" w14:textId="77777777" w:rsidTr="0060220F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03738B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Kingdom of Bahrain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745BB6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8.1057 (27.4654, 10.158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EF2226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6.9948 (43.4253, 13.547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FDCBCA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6.2115 (9.9595, 3.329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80093B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509.0639 (762.8342, 289.837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EEF839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717.8230 (1189.1818, 347.692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B569BE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98.3093 (155.9617, 51.5559)</w:t>
            </w:r>
          </w:p>
        </w:tc>
      </w:tr>
      <w:tr w:rsidR="0060220F" w:rsidRPr="0060220F" w14:paraId="670134B6" w14:textId="77777777" w:rsidTr="0060220F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B0E03D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Arab Republic of Egypt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976771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408.0067 (5920.4883, 1681.991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682762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574.0672 (1582.0942, 79.179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BB7919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.4192 (6.3307, 0.373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218B26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77220.4253 (139260.6877, 36166.357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E41B95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9791.4345 (25686.8229, 1258.687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02D062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9.9313 (78.2635, 4.4103)</w:t>
            </w:r>
          </w:p>
        </w:tc>
      </w:tr>
      <w:tr w:rsidR="0060220F" w:rsidRPr="0060220F" w14:paraId="43170926" w14:textId="77777777" w:rsidTr="0060220F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5026A6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Islamic Republic of Iran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E783CD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471.9067 (6022.4274, 3179.521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B80C9E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723.7597 (7141.4346, 2898.011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C8C545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7.4915 (11.1736, 4.636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44B790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13189.6965 (153065.9837, 80383.648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4304CC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80922.3186 (125660.6356, 48318.090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1BFF1E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14.0845 (175.5396, 68.7713)</w:t>
            </w:r>
          </w:p>
        </w:tc>
      </w:tr>
      <w:tr w:rsidR="0060220F" w:rsidRPr="0060220F" w14:paraId="0AAF9606" w14:textId="77777777" w:rsidTr="0060220F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C6DC55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Republic of Iraq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FF8771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933.2141 (1438.2606, 545.555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FBB65F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712.4741 (2709.2115, 942.169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901674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0.0202 (15.2918, 5.747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BA45F8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1670.0827 (33655.9453, 12381.342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1B0F29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9627.1380 (64273.1744, 20963.834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219075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78.8511 (283.6591, 98.2102)</w:t>
            </w:r>
          </w:p>
        </w:tc>
      </w:tr>
      <w:tr w:rsidR="0060220F" w:rsidRPr="0060220F" w14:paraId="1473BE11" w14:textId="77777777" w:rsidTr="0060220F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1B1C87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lastRenderedPageBreak/>
              <w:t>Hashemite Kingdom of Jordan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22314C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69.0481 (366.1443, 192.043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CA0AAD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742.8909 (1013.3883, 485.954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084F0F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4.0855 (19.6310, 9.101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CDE5D6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6888.9012 (9487.3626, 4833.288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F73875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7937.2413 (24983.5208, 12036.974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3DA1C4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56.6538 (348.9021, 168.0588)</w:t>
            </w:r>
          </w:p>
        </w:tc>
      </w:tr>
      <w:tr w:rsidR="0060220F" w:rsidRPr="0060220F" w14:paraId="4B1EBAD8" w14:textId="77777777" w:rsidTr="0060220F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4F3ED5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State of Kuwait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2A551B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52.4315 (78.3526, 31.274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0FE3F2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66.9346 (120.0280, 28.644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A88D8F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.7939 (4.9952, 1.252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4B8E34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483.4642 (2269.8782, 837.344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9B1FE8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693.1430 (3107.8815, 672.777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23D7E9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51.7747 (93.6433, 21.4677)</w:t>
            </w:r>
          </w:p>
        </w:tc>
      </w:tr>
      <w:tr w:rsidR="0060220F" w:rsidRPr="0060220F" w14:paraId="65AEFE45" w14:textId="77777777" w:rsidTr="0060220F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F2C8F5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Lebanese Republic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144CB3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5.7665 (60.1219, 4.358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CF45DF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82.8069 (173.7718, 21.360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B8437F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.1770 (2.4661, 0.307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021D8E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94.5509 (741.3805, 46.995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348FD3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050.1120 (2231.5002, 259.494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7E772E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5.3798 (32.5914, 3.7868)</w:t>
            </w:r>
          </w:p>
        </w:tc>
      </w:tr>
      <w:tr w:rsidR="0060220F" w:rsidRPr="0060220F" w14:paraId="5E2712BB" w14:textId="77777777" w:rsidTr="0060220F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5D7FC0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State of Libya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FAA4B1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75.2261 (272.9225, 100.677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8D0021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660.8390 (1036.1135, 393.401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4AC622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4.7611 (23.0403, 8.958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9FDF84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166.3641 (6521.0646, 2367.036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4EAAA2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6580.5764 (26189.1909, 9961.100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F50756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00.4398 (474.0573, 180.6731)</w:t>
            </w:r>
          </w:p>
        </w:tc>
      </w:tr>
      <w:tr w:rsidR="0060220F" w:rsidRPr="0060220F" w14:paraId="217EB194" w14:textId="77777777" w:rsidTr="0060220F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067B62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Kingdom of Morocco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B82436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471.7752 (4845.0978, 2262.588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51FBA5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049.3633 (6362.1311, 2284.537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2F9C1E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4.2466 (22.3900, 8.103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85070F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86230.4593 (119419.5927, 55353.987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6CB453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87490.7722 (141008.6043, 48672.327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4EA0E1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67.7846 (424.2895, 150.4821)</w:t>
            </w:r>
          </w:p>
        </w:tc>
      </w:tr>
      <w:tr w:rsidR="0060220F" w:rsidRPr="0060220F" w14:paraId="0D015281" w14:textId="77777777" w:rsidTr="0060220F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6F4C71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lastRenderedPageBreak/>
              <w:t>Palestine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D43E15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38.6498 (609.6278, 279.713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5E537E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64.9702 (487.0820, 252.463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B5D486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2.5392 (30.3319, 15.711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A70B06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9867.7623 (13890.7302, 6003.209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5E9FB4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7587.8248 (10171.2417, 5154.847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216A8C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55.9242 (472.2816, 246.8945)</w:t>
            </w:r>
          </w:p>
        </w:tc>
      </w:tr>
      <w:tr w:rsidR="0060220F" w:rsidRPr="0060220F" w14:paraId="39F4EE31" w14:textId="77777777" w:rsidTr="0060220F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C6E9F2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Sultanate of Oman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099C8B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67.7772 (245.4714, 108.267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C739BE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22.6539 (310.8162, 147.015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FEFF2C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6.1735 (22.8512, 10.534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9009F5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172.9084 (6097.1719, 2588.617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DAE713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5854.8699 (8181.9624, 3843.517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DFB378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91.7261 (407.2181, 193.7213)</w:t>
            </w:r>
          </w:p>
        </w:tc>
      </w:tr>
      <w:tr w:rsidR="0060220F" w:rsidRPr="0060220F" w14:paraId="1C9ECC52" w14:textId="77777777" w:rsidTr="0060220F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62A15A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State of Qatar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D49B1D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.1721 (8.1013, 1.660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4F81D3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.1634 (7.6036, 0.588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3450C5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7821 (1.8125, 0.130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0B7C97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23.5946 (245.9018, 42.629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B7A3B1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02.9002 (275.8070, 14.176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0F9A4A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1.7183 (27.6405, 2.3342)</w:t>
            </w:r>
          </w:p>
        </w:tc>
      </w:tr>
      <w:tr w:rsidR="0060220F" w:rsidRPr="0060220F" w14:paraId="42140D39" w14:textId="77777777" w:rsidTr="0060220F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112B8D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Kingdom of Saudi Arabia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C077D3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364.5964 (2007.1954, 847.958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C18496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503.2622 (5233.6410, 2086.809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084B67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1.9678 (31.8872, 13.257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419140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3959.7006 (50588.3845, 19979.678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6E0E22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16288.4941 (176341.5800, 67661.055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20E594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67.0830 (679.9748, 285.5626)</w:t>
            </w:r>
          </w:p>
        </w:tc>
      </w:tr>
      <w:tr w:rsidR="0060220F" w:rsidRPr="0060220F" w14:paraId="6BF02033" w14:textId="77777777" w:rsidTr="0060220F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4C0EDD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Syrian Arab Republic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E2EEE0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030.0645 (1457.3471, 650.238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F30939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459.0157 (3624.1678, 1494.957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B5C7AB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5.2512 (36.2911, 16.250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B9BD8A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4333.4733 (35663.8695, 14763.150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A94FD9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58296.6481 (87080.0690, 35255.189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68DCEB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76.7858 (697.3579, 295.7992)</w:t>
            </w:r>
          </w:p>
        </w:tc>
      </w:tr>
      <w:tr w:rsidR="0060220F" w:rsidRPr="0060220F" w14:paraId="1456CA09" w14:textId="77777777" w:rsidTr="0060220F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1035E4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lastRenderedPageBreak/>
              <w:t>Republic of Tunisia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F06549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847.3078 (1193.7667, 572.431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6A8C4B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135.9952 (1970.5615, 545.495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94ECDE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0.4258 (18.0388, 5.048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4FCF66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8965.2429 (26755.4483, 13037.826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D45239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9087.1002 (33958.5991, 8655.238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632A33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60.1233 (278.7263, 75.6883)</w:t>
            </w:r>
          </w:p>
        </w:tc>
      </w:tr>
      <w:tr w:rsidR="0060220F" w:rsidRPr="0060220F" w14:paraId="7466E9D5" w14:textId="77777777" w:rsidTr="0060220F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917723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Republic of Turkey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945893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536.6290 (1267.6821, 127.677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16D798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46.7355 (1158.8246, 19.654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59B40B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4782 (1.6230, 0.026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5CCAF7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8920.8366 (21475.9426, 2060.009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E3055B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047.0929 (12781.6952, 312.718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511A33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5.3864 (17.5437, 0.3819)</w:t>
            </w:r>
          </w:p>
        </w:tc>
      </w:tr>
      <w:tr w:rsidR="0060220F" w:rsidRPr="0060220F" w14:paraId="15B54A2B" w14:textId="77777777" w:rsidTr="0060220F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25900F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United Arab Emirates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1456B4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.4393 (10.2502, 1.217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4F2DA1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39.8815 (347.8016, 148.828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964518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3.5153 (19.0503, 8.665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E567C3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99.8918 (262.6020, 19.493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CA669B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8597.2906 (12450.6014, 5405.002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CEF5B7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36.0215 (334.4711, 154.5078)</w:t>
            </w:r>
          </w:p>
        </w:tc>
      </w:tr>
      <w:tr w:rsidR="0060220F" w:rsidRPr="0060220F" w14:paraId="078CE51C" w14:textId="77777777" w:rsidTr="0060220F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EB218B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Republic of Yemen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72CE1A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427.2988 (3422.1629, 1448.859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5997E9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5763.5948 (8618.0175, 3292.896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257EAB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50.5175 (75.2502, 30.293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79225E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65510.9526 (94637.4404, 37896.788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283380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50073.3104 (224215.8538, 82163.896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4C8B69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036.5696 (1537.8050, 588.4762)</w:t>
            </w:r>
          </w:p>
        </w:tc>
      </w:tr>
      <w:tr w:rsidR="0060220F" w:rsidRPr="0060220F" w14:paraId="3739BDD7" w14:textId="77777777" w:rsidTr="0060220F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3E0BDC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Islamic Republic of Afghanistan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59C29A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6958.2701 (10023.3739, 3918.612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8B52F5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7196.6306 (10314.1428, 4198.674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FA3FA5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82.2048 (115.8858, 49.865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687115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86609.8044 (268796.9972, 102382.517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C73229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18938.4075 (317120.2005, 119793.158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DC085C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891.7649 (2688.4223, 1118.1696)</w:t>
            </w:r>
          </w:p>
        </w:tc>
      </w:tr>
      <w:tr w:rsidR="0060220F" w:rsidRPr="0060220F" w14:paraId="111824F2" w14:textId="77777777" w:rsidTr="0060220F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34A3DE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lastRenderedPageBreak/>
              <w:t>People's Republic of Bangladesh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7F4F6C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1284.4716 (31451.1048, 9804.948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16988E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9039.7193 (45955.9395, 14208.799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E773E0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4.4834 (38.8166, 12.545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552E9E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623287.5677 (913229.6485, 254543.467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EA3FDD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707211.6835 (1092380.9537, 319434.654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A0BA4E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517.3056 (798.4614, 246.7842)</w:t>
            </w:r>
          </w:p>
        </w:tc>
      </w:tr>
      <w:tr w:rsidR="0060220F" w:rsidRPr="0060220F" w14:paraId="67147B12" w14:textId="77777777" w:rsidTr="0060220F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4E0CE3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Kingdom of Bhutan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514A69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8.8589 (73.1692, 26.288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A09834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78.7760 (111.5436, 50.935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FBD89C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4.3560 (20.2263, 9.396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B1AAB9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411.5582 (2100.4795, 695.556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EF2AB7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712.5513 (2400.0973, 1069.173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46681A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82.9187 (396.2093, 179.3403)</w:t>
            </w:r>
          </w:p>
        </w:tc>
      </w:tr>
      <w:tr w:rsidR="0060220F" w:rsidRPr="0060220F" w14:paraId="70542049" w14:textId="77777777" w:rsidTr="0060220F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C24246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Republic of India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753E04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64983.1942 (91455.9443, 41135.835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D8D6FA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40780.4748 (187935.6148, 93832.958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BBFF26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3.1821 (17.6989, 8.925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3835D6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919623.6888 (2670328.2088, 1180355.202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763534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625548.1066 (4904253.9146, 2341430.180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E3B2EE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99.0641 (401.5546, 197.0807)</w:t>
            </w:r>
          </w:p>
        </w:tc>
      </w:tr>
      <w:tr w:rsidR="0060220F" w:rsidRPr="0060220F" w14:paraId="347B4EBC" w14:textId="77777777" w:rsidTr="0060220F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679554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Federal Democratic Republic of Nepal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D8A30A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224.7207 (3240.7022, 1181.141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F38336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603.3084 (5002.0640, 2471.321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FD7A85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9.4917 (27.2339, 13.382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521A3C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62782.4926 (92790.0021, 31008.348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C52212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81106.1021 (112700.4885, 53672.892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B9082B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70.7206 (510.3383, 251.5214)</w:t>
            </w:r>
          </w:p>
        </w:tc>
      </w:tr>
      <w:tr w:rsidR="0060220F" w:rsidRPr="0060220F" w14:paraId="178B7A27" w14:textId="77777777" w:rsidTr="0060220F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885889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Islamic Republic of Pakistan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B98297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3595.3006 (19800.9034, 7470.627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D3E0C1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5092.9981 (37786.9206, 14623.846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62165E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3.9770 (35.2739, 14.617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00EE37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69211.1446 (542468.9282, 187168.289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BF7431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718741.5157 (1091802.1432, 391351.683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D96F32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539.6388 (807.3151, 309.1798)</w:t>
            </w:r>
          </w:p>
        </w:tc>
      </w:tr>
      <w:tr w:rsidR="0060220F" w:rsidRPr="0060220F" w14:paraId="3A23D206" w14:textId="77777777" w:rsidTr="0060220F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D9EB5B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lastRenderedPageBreak/>
              <w:t>Republic of Angola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26DCF3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010.0238 (2835.4652, 1196.109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F7166C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595.4030 (3593.7433, 1674.076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23CCEE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1.4444 (43.2461, 20.011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7999EE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59216.1354 (84941.2852, 33195.760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133224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69201.7680 (98467.2280, 44208.468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7755CF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615.5115 (843.4407, 399.5431)</w:t>
            </w:r>
          </w:p>
        </w:tc>
      </w:tr>
      <w:tr w:rsidR="0060220F" w:rsidRPr="0060220F" w14:paraId="79206A30" w14:textId="77777777" w:rsidTr="0060220F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3CF245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Central African Republic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26FC7C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719.7408 (1045.2460, 372.529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B0FC76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191.4812 (1811.7740, 614.821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D2056C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66.0110 (98.7369, 37.342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26CFCE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1387.4760 (31435.9095, 11041.297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FF0E4C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6698.3720 (56252.8842, 18061.057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D421C6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521.7000 (2306.0602, 818.0117)</w:t>
            </w:r>
          </w:p>
        </w:tc>
      </w:tr>
      <w:tr w:rsidR="0060220F" w:rsidRPr="0060220F" w14:paraId="62D98FD8" w14:textId="77777777" w:rsidTr="0060220F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96BBA8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Republic of the Congo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A9FE91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666.9691 (958.4503, 377.532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97AEC1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160.2225 (1755.6749, 665.584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181727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53.0974 (76.0899, 32.153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3D025D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8870.2261 (27493.0284, 10142.898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90A9C4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3308.8945 (50420.1317, 18607.317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CD80F9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163.2095 (1728.8682, 673.7579)</w:t>
            </w:r>
          </w:p>
        </w:tc>
      </w:tr>
      <w:tr w:rsidR="0060220F" w:rsidRPr="0060220F" w14:paraId="10F21FAA" w14:textId="77777777" w:rsidTr="0060220F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7044EF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Democratic Republic of the Congo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115B25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6540.6990 (9765.7508, 3659.957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E25782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5309.8082 (22122.2811, 8247.296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43F17D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53.4157 (75.5429, 29.993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942B63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86926.3202 (280753.2961, 98914.970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517324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20121.1100 (611982.7958, 217264.769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BB27C8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136.3580 (1634.0099, 619.4359)</w:t>
            </w:r>
          </w:p>
        </w:tc>
      </w:tr>
      <w:tr w:rsidR="0060220F" w:rsidRPr="0060220F" w14:paraId="6514C3EB" w14:textId="77777777" w:rsidTr="0060220F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B587E9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Republic of Equatorial Guinea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2BD69A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19.9681 (174.8984, 63.437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D4AD6E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24.3729 (198.2350, 69.737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0E4CD8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0.9000 (49.1993, 18.349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A6EC49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386.2539 (5060.0929, 1692.171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C3830F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392.2728 (5441.5100, 1855.615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87CEC9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640.1119 (1014.9607, 366.6995)</w:t>
            </w:r>
          </w:p>
        </w:tc>
      </w:tr>
      <w:tr w:rsidR="0060220F" w:rsidRPr="0060220F" w14:paraId="3B77BE81" w14:textId="77777777" w:rsidTr="0060220F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ACF279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lastRenderedPageBreak/>
              <w:t>Gabonese Republic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DEFF92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57.3001 (356.5119, 167.510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FF684A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12.2021 (446.1879, 199.546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50E070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8.2746 (55.5825, 25.104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BEDE69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6127.0919 (8584.8425, 3863.935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67450E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7728.7514 (11206.6593, 4742.304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D0D492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765.7753 (1089.4992, 492.2050)</w:t>
            </w:r>
          </w:p>
        </w:tc>
      </w:tr>
      <w:tr w:rsidR="0060220F" w:rsidRPr="0060220F" w14:paraId="7ED02AEF" w14:textId="77777777" w:rsidTr="0060220F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D4300E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Republic of Burundi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447715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151.2987 (1688.7703, 533.812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992CFB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283.8309 (1868.4746, 653.053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5F768C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1.8111 (45.4744, 17.258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5398C6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2184.1327 (47598.4372, 14083.483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18BB72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7589.3789 (54729.1804, 18197.464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DBE440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708.7354 (1021.4627, 366.9179)</w:t>
            </w:r>
          </w:p>
        </w:tc>
      </w:tr>
      <w:tr w:rsidR="0060220F" w:rsidRPr="0060220F" w14:paraId="7BC01899" w14:textId="77777777" w:rsidTr="0060220F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0C222A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Union of the Comoros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876B2A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93.4444 (134.9178, 49.991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271628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53.9000 (227.1383, 79.864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89C596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6.5445 (53.9966, 20.059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6DE927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652.7159 (3942.0216, 1339.542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9658F5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011.5102 (5818.8548, 1979.551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DF7609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803.2004 (1175.0207, 418.6755)</w:t>
            </w:r>
          </w:p>
        </w:tc>
      </w:tr>
      <w:tr w:rsidR="0060220F" w:rsidRPr="0060220F" w14:paraId="5FE5678F" w14:textId="77777777" w:rsidTr="0060220F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7CA3EA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Republic of Djibouti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A90513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0.4680 (56.7463, 24.884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34852B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05.4681 (160.2852, 65.033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E57F3D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3.5924 (35.8729, 14.841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4F1EFB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195.4715 (1681.4426, 718.926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64492B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015.4543 (4563.5000, 1903.316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57C320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72.1102 (707.9639, 301.0754)</w:t>
            </w:r>
          </w:p>
        </w:tc>
      </w:tr>
      <w:tr w:rsidR="0060220F" w:rsidRPr="0060220F" w14:paraId="7E98D13E" w14:textId="77777777" w:rsidTr="0060220F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C2B6FB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State of Eritrea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F2B9D1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690.5811 (980.2643, 394.681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CF3981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068.0104 (1568.3209, 606.954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DDD4A3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51.2323 (71.8403, 31.121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337C0E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2158.7177 (32211.8810, 12066.487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2B1541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1449.1477 (47279.6778, 17139.223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DB354F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086.7439 (1558.1782, 638.0592)</w:t>
            </w:r>
          </w:p>
        </w:tc>
      </w:tr>
      <w:tr w:rsidR="0060220F" w:rsidRPr="0060220F" w14:paraId="3DAEF981" w14:textId="77777777" w:rsidTr="0060220F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A0248B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lastRenderedPageBreak/>
              <w:t>Federal Democratic Republic of Ethiopia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A6CD6C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1126.5587 (14946.3828, 6940.905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239BC6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0379.8486 (14027.9907, 6875.704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1BD837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8.7662 (38.2818, 19.510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42954A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18553.0967 (428089.6075, 189222.910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661386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61021.6417 (355417.3962, 162742.029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07B4C7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592.0238 (803.7773, 386.7287)</w:t>
            </w:r>
          </w:p>
        </w:tc>
      </w:tr>
      <w:tr w:rsidR="0060220F" w:rsidRPr="0060220F" w14:paraId="3361C5C5" w14:textId="77777777" w:rsidTr="0060220F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A6A114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Republic of Kenya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7E6697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337.7476 (1784.4457, 955.160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327F1A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095.2041 (4200.7717, 2109.451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42F6E3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8.9533 (26.1318, 12.661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0658A1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3845.3067 (44881.0772, 23070.558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82DD20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78052.6799 (104324.1735, 53872.128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69D6C9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60.0982 (484.5730, 247.8370)</w:t>
            </w:r>
          </w:p>
        </w:tc>
      </w:tr>
      <w:tr w:rsidR="0060220F" w:rsidRPr="0060220F" w14:paraId="5BE0CA49" w14:textId="77777777" w:rsidTr="0060220F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ECEE02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Republic of Madagascar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739B97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268.8732 (4423.4920, 1970.819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24DA08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5909.5170 (8629.7737, 3166.815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CD2724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62.7669 (88.4771, 37.616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637FCC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91872.9020 (126383.0645, 52675.896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2A885B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85438.4274 (273850.9198, 97136.716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BDDD55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447.0551 (2084.2985, 793.2806)</w:t>
            </w:r>
          </w:p>
        </w:tc>
      </w:tr>
      <w:tr w:rsidR="0060220F" w:rsidRPr="0060220F" w14:paraId="4A6CDCD6" w14:textId="77777777" w:rsidTr="0060220F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BD4C80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Republic of Malawi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2CBF9D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081.8165 (1542.6905, 591.802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BFC034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992.9494 (2895.3719, 1086.176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3D6062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2.2091 (46.6563, 18.913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A7731A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0617.5668 (44290.9234, 15982.663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F7B50A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57049.3386 (84078.3212, 28946.548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E91F91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716.3786 (1030.3212, 390.9105)</w:t>
            </w:r>
          </w:p>
        </w:tc>
      </w:tr>
      <w:tr w:rsidR="0060220F" w:rsidRPr="0060220F" w14:paraId="3CFD6A16" w14:textId="77777777" w:rsidTr="0060220F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60CB71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Republic of Mauritius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6995C1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12.1827 (270.0563, 154.214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A2CF94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29.3396 (294.5762, 173.571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0218AA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3.6671 (17.6671, 10.382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78F891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5778.2949 (7400.3258, 4086.587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E49F1B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5162.0389 (6619.5356, 3920.792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B88CC6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98.7215 (380.6314, 225.8078)</w:t>
            </w:r>
          </w:p>
        </w:tc>
      </w:tr>
      <w:tr w:rsidR="0060220F" w:rsidRPr="0060220F" w14:paraId="7CA81CE0" w14:textId="77777777" w:rsidTr="0060220F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DBA5E2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lastRenderedPageBreak/>
              <w:t>Republic of Mozambique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77AB69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627.9237 (3686.7494, 1437.392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F7D2F5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429.9093 (6564.3426, 2149.534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64C57D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50.3168 (73.0990, 26.466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F92700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70808.0802 (99745.7079, 35634.416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59F5A1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25290.5988 (189726.6030, 58805.767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30F809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077.9653 (1588.5423, 527.6068)</w:t>
            </w:r>
          </w:p>
        </w:tc>
      </w:tr>
      <w:tr w:rsidR="0060220F" w:rsidRPr="0060220F" w14:paraId="172C87EE" w14:textId="77777777" w:rsidTr="0060220F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68B2A3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Republic of Rwanda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99FB65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010.6045 (2817.2457, 1011.084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4E25EA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376.3899 (1989.9999, 729.200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113BC8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0.0282 (44.2225, 16.131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2F1CDC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58839.0140 (83624.6568, 27797.216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72D60C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4845.5281 (50074.2617, 18108.692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8A780D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579.6085 (829.4134, 314.1076)</w:t>
            </w:r>
          </w:p>
        </w:tc>
      </w:tr>
      <w:tr w:rsidR="0060220F" w:rsidRPr="0060220F" w14:paraId="18D7B7DB" w14:textId="77777777" w:rsidTr="0060220F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677D05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Republic of Seychelles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33EE32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8.2658 (36.5064, 21.393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45FC03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9.3249 (37.5195, 22.085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E1BEB3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8.7779 (36.6601, 21.362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5DE165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634.0670 (810.1916, 462.548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9CD003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678.4743 (872.4311, 498.445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E4C148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593.9074 (756.8673, 440.0384)</w:t>
            </w:r>
          </w:p>
        </w:tc>
      </w:tr>
      <w:tr w:rsidR="0060220F" w:rsidRPr="0060220F" w14:paraId="75F3C975" w14:textId="77777777" w:rsidTr="0060220F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B51817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Federal Republic of Somalia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69E16E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451.7028 (2149.5032, 749.247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F9FFD8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472.3142 (3745.3292, 1254.505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D8D4DE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50.0537 (72.3587, 26.239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6B027E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5584.6331 (68396.5418, 21632.104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4B7E4E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77879.7642 (121577.6586, 38702.772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394AB5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143.4600 (1694.8622, 594.6856)</w:t>
            </w:r>
          </w:p>
        </w:tc>
      </w:tr>
      <w:tr w:rsidR="0060220F" w:rsidRPr="0060220F" w14:paraId="15B6E3F2" w14:textId="77777777" w:rsidTr="0060220F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848730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United Republic of Tanzania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4315AE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235.4026 (4385.4719, 1944.233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A37480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5172.4833 (7584.3667, 2951.093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B9267F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5.8032 (38.5261, 14.795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06A15E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84729.1469 (116488.1527, 51052.025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6954B6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25347.6979 (178514.4352, 72076.639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E3A17B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500.2797 (726.3570, 293.3895)</w:t>
            </w:r>
          </w:p>
        </w:tc>
      </w:tr>
      <w:tr w:rsidR="0060220F" w:rsidRPr="0060220F" w14:paraId="0EE6966F" w14:textId="77777777" w:rsidTr="0060220F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5382EC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lastRenderedPageBreak/>
              <w:t>Republic of Uganda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D26091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960.9527 (3098.4303, 920.512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CF636E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930.5539 (4418.8688, 1472.031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265B1C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4.1593 (36.3916, 13.206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822D71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54345.9987 (86659.0604, 24109.835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163406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82217.3363 (123403.4795, 39526.857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D69A34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525.7319 (787.8553, 266.2413)</w:t>
            </w:r>
          </w:p>
        </w:tc>
      </w:tr>
      <w:tr w:rsidR="0060220F" w:rsidRPr="0060220F" w14:paraId="06CCC0D8" w14:textId="77777777" w:rsidTr="0060220F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25D620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Republic of Zambia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944D23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363.6243 (1863.8117, 903.353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600471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724.6767 (3879.0925, 1623.247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973CE4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52.1337 (72.3943, 32.553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07C880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5851.5053 (48581.9641, 22481.525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A3AFE3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72955.8024 (108022.2125, 40613.271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9F8C0D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044.0871 (1485.4712, 629.6523)</w:t>
            </w:r>
          </w:p>
        </w:tc>
      </w:tr>
      <w:tr w:rsidR="0060220F" w:rsidRPr="0060220F" w14:paraId="0B036065" w14:textId="77777777" w:rsidTr="0060220F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0EC414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Republic of Botswana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853A82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95.9821 (286.4020, 114.281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22882F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93.7124 (404.1591, 201.368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CF4FB0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5.9342 (35.4362, 18.103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30D9E6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5338.9677 (7913.5675, 3038.444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24008E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7460.4277 (10486.0644, 4896.378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3623AC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518.0195 (711.9359, 353.2485)</w:t>
            </w:r>
          </w:p>
        </w:tc>
      </w:tr>
      <w:tr w:rsidR="0060220F" w:rsidRPr="0060220F" w14:paraId="07DCBF0E" w14:textId="77777777" w:rsidTr="0060220F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95AD2E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Kingdom of Lesotho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2170D0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01.1505 (417.1979, 191.597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F1B0C2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522.6945 (748.2142, 302.415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16CA1B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57.4932 (79.1968, 34.873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546087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7038.9523 (9726.2422, 4382.713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07D21E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3855.0116 (19923.2713, 7796.588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148FC8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274.5603 (1813.1371, 743.7533)</w:t>
            </w:r>
          </w:p>
        </w:tc>
      </w:tr>
      <w:tr w:rsidR="0060220F" w:rsidRPr="0060220F" w14:paraId="017ACE8F" w14:textId="77777777" w:rsidTr="0060220F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9A35EE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Republic of Namibia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13CDFE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90.6323 (408.4353, 172.731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D25DA5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01.9892 (565.7634, 257.106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5F4AA5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7.9422 (53.1068, 24.635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BF959F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7842.9495 (11101.3714, 4519.953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DBF45D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9802.5621 (13999.7670, 6175.408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3A7A82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743.9604 (1049.1377, 476.0325)</w:t>
            </w:r>
          </w:p>
        </w:tc>
      </w:tr>
      <w:tr w:rsidR="0060220F" w:rsidRPr="0060220F" w14:paraId="7F879419" w14:textId="77777777" w:rsidTr="0060220F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52E4D7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lastRenderedPageBreak/>
              <w:t>Republic of South Africa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220259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580.5828 (4720.7215, 2634.521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C0C109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8191.2823 (10591.3005, 6116.464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BA52A8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1.0818 (27.4429, 15.471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01CF73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99819.6214 (126840.3086, 72291.255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802F24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01282.9721 (257913.2671, 150440.758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9D530C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35.2087 (562.5826, 324.3346)</w:t>
            </w:r>
          </w:p>
        </w:tc>
      </w:tr>
      <w:tr w:rsidR="0060220F" w:rsidRPr="0060220F" w14:paraId="36CCD78E" w14:textId="77777777" w:rsidTr="0060220F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4991C0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Kingdom of Eswatini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69203C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15.7147 (161.8501, 72.115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065B17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15.9021 (325.1075, 126.098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E14B29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5.7046 (67.3014, 27.548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0D3A84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116.9948 (4355.9364, 1809.882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8A8C87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6278.0702 (9455.4679, 3515.267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3E0830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047.2350 (1567.5424, 617.5610)</w:t>
            </w:r>
          </w:p>
        </w:tc>
      </w:tr>
      <w:tr w:rsidR="0060220F" w:rsidRPr="0060220F" w14:paraId="7F4B37AC" w14:textId="77777777" w:rsidTr="0060220F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762C50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Republic of Zimbabwe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8EEF13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110.5487 (1568.2364, 665.083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76890A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664.8625 (3993.0311, 1438.976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741601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4.1091 (65.2156, 25.213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7D083E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9184.6715 (41467.8167, 16601.929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B2114F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79303.7106 (118581.1724, 41369.450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4ED4EC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052.0785 (1567.9942, 572.3159)</w:t>
            </w:r>
          </w:p>
        </w:tc>
      </w:tr>
      <w:tr w:rsidR="0060220F" w:rsidRPr="0060220F" w14:paraId="005166E7" w14:textId="77777777" w:rsidTr="0060220F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A3CECE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Republic of Benin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415821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28.2766 (455.5129, 218.196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DEB2AB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637.1485 (898.0287, 429.214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792B4D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4.3784 (20.2872, 9.612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7F1971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8399.2935 (11483.5925, 5501.298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FFD02D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7184.4237 (24075.1273, 11676.771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E23D2B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13.9009 (433.0830, 214.0481)</w:t>
            </w:r>
          </w:p>
        </w:tc>
      </w:tr>
      <w:tr w:rsidR="0060220F" w:rsidRPr="0060220F" w14:paraId="3C331EA2" w14:textId="77777777" w:rsidTr="0060220F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E55BF2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Burkina Faso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053D50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202.2338 (1667.5682, 715.795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0E0B98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770.1256 (3926.4276, 1585.305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DF7E7D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3.8188 (47.7092, 20.041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046B10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3160.6144 (45708.4032, 18966.282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8BFCA2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74236.6971 (105633.5615, 41143.028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67B90F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764.3822 (1077.1068, 440.0852)</w:t>
            </w:r>
          </w:p>
        </w:tc>
      </w:tr>
      <w:tr w:rsidR="0060220F" w:rsidRPr="0060220F" w14:paraId="3B4C898C" w14:textId="77777777" w:rsidTr="0060220F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2B10CF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lastRenderedPageBreak/>
              <w:t>Republic of Cameroon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309483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978.6594 (1320.7692, 618.263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BE5216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585.6859 (2428.5036, 896.034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5FF06E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5.1166 (23.2061, 8.655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978F04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6601.4524 (35168.2476, 17182.709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566B3D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5300.2346 (69099.9892, 25660.459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5CD462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31.3954 (504.3642, 191.2949)</w:t>
            </w:r>
          </w:p>
        </w:tc>
      </w:tr>
      <w:tr w:rsidR="0060220F" w:rsidRPr="0060220F" w14:paraId="6A44A5DE" w14:textId="77777777" w:rsidTr="0060220F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458074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Republic of Cabo Verde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5D8548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1.2678 (57.5217, 27.639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CEFC45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3.9668 (60.6675, 28.846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B096C3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0.3394 (14.2760, 6.787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94C3C9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970.8769 (1352.8232, 635.760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27B3AF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934.0424 (1290.7531, 621.390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252D38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05.0982 (284.8332, 137.0543)</w:t>
            </w:r>
          </w:p>
        </w:tc>
      </w:tr>
      <w:tr w:rsidR="0060220F" w:rsidRPr="0060220F" w14:paraId="66C14524" w14:textId="77777777" w:rsidTr="0060220F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9C1E65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Republic of Chad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470659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040.2479 (1506.2260, 579.893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CB4F42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229.2070 (3368.0315, 1180.711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AC8964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2.3562 (63.1570, 23.769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1FA92E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7959.5447 (40283.9774, 14630.641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AA1A43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65646.6088 (99168.0358, 33410.141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BE39EE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026.2441 (1543.2926, 544.9954)</w:t>
            </w:r>
          </w:p>
        </w:tc>
      </w:tr>
      <w:tr w:rsidR="0060220F" w:rsidRPr="0060220F" w14:paraId="6870D0AB" w14:textId="77777777" w:rsidTr="0060220F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865337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Republic of C</w:t>
            </w: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么</w:t>
            </w: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te d'Ivoire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333659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769.2040 (1061.8217, 466.798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B8FE93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094.8385 (3063.0299, 1228.057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0B2C30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1.5454 (31.2287, 13.074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AAFEAA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3871.7483 (33018.7360, 14499.832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F86F57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63434.0984 (93238.8214, 36416.971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D41D31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98.5168 (723.5569, 295.1709)</w:t>
            </w:r>
          </w:p>
        </w:tc>
      </w:tr>
      <w:tr w:rsidR="0060220F" w:rsidRPr="0060220F" w14:paraId="74214E12" w14:textId="77777777" w:rsidTr="0060220F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02113A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Republic of the Gambia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5BC77F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09.4195 (161.6556, 56.331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011C6B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16.8217 (468.4744, 175.043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AC0112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5.3621 (52.3721, 20.232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B20553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283.2084 (4869.2768, 1612.518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832FAB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8959.1105 (13251.9199, 4735.435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C8B053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831.0029 (1233.0176, 447.1868)</w:t>
            </w:r>
          </w:p>
        </w:tc>
      </w:tr>
      <w:tr w:rsidR="0060220F" w:rsidRPr="0060220F" w14:paraId="32918C10" w14:textId="77777777" w:rsidTr="0060220F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BCF45D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lastRenderedPageBreak/>
              <w:t>Republic of Ghana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F755F3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629.0071 (2243.1650, 970.740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A90DAA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887.9260 (4094.5396, 1858.805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7E0A0D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9.3555 (27.3602, 12.623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545FA8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9689.0939 (68859.1031, 28957.919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E655B9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86194.3583 (121467.1873, 55660.011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735BB2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61.4697 (651.3366, 299.8584)</w:t>
            </w:r>
          </w:p>
        </w:tc>
      </w:tr>
      <w:tr w:rsidR="0060220F" w:rsidRPr="0060220F" w14:paraId="2CDE8807" w14:textId="77777777" w:rsidTr="0060220F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B717D5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Republic of Guinea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1A0DEF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674.5127 (959.6292, 436.956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957592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292.4637 (1880.3904, 800.138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CC4385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5.4060 (36.4177, 16.068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472B38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7251.9753 (24473.8856, 11245.110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51DE62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5086.8005 (51789.3044, 21758.095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CD23AD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583.1105 (855.2481, 365.1354)</w:t>
            </w:r>
          </w:p>
        </w:tc>
      </w:tr>
      <w:tr w:rsidR="0060220F" w:rsidRPr="0060220F" w14:paraId="534F4A7D" w14:textId="77777777" w:rsidTr="0060220F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1548C2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Republic of Guinea-Bissau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9540F8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41.7840 (353.0846, 117.119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EA6C19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72.9864 (558.3885, 182.158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41B440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55.7433 (82.5199, 29.107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ACEBCA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7474.9122 (10945.9164, 3427.246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DE9DD8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2119.9228 (18244.2861, 5822.928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5A2BCE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389.2769 (2061.4485, 691.0565)</w:t>
            </w:r>
          </w:p>
        </w:tc>
      </w:tr>
      <w:tr w:rsidR="0060220F" w:rsidRPr="0060220F" w14:paraId="7331EF4E" w14:textId="77777777" w:rsidTr="0060220F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E97048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Republic of Liberia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854FF3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37.7987 (470.9752, 192.991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58F64C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662.1618 (1006.5664, 340.489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ED6CFF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4.1627 (51.4573, 18.847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7B2CA3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9178.7526 (12965.6819, 5097.415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6C0CF5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0236.5910 (31032.7193, 9962.210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39DF22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808.5191 (1220.0896, 421.1273)</w:t>
            </w:r>
          </w:p>
        </w:tc>
      </w:tr>
      <w:tr w:rsidR="0060220F" w:rsidRPr="0060220F" w14:paraId="796E392F" w14:textId="77777777" w:rsidTr="0060220F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B684A0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Republic of Mali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0AC4F8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078.4339 (1530.5285, 586.189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332593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768.0192 (2531.3586, 942.939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355D2E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1.9455 (31.0464, 11.654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449350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1996.4184 (45656.0425, 16991.239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D44997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52874.1262 (76157.4162, 28815.619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18046B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538.4853 (765.3943, 289.2762)</w:t>
            </w:r>
          </w:p>
        </w:tc>
      </w:tr>
      <w:tr w:rsidR="0060220F" w:rsidRPr="0060220F" w14:paraId="15E5308B" w14:textId="77777777" w:rsidTr="0060220F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94C8BF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lastRenderedPageBreak/>
              <w:t>Islamic Republic of Mauritania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E606DA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84.4305 (711.1906, 247.162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A1AD44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580.0196 (864.9345, 337.484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80DBE6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0.0212 (44.9243, 17.780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80EA5D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3193.6750 (19338.5462, 6309.370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ABA329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5040.4393 (22596.8110, 8363.124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9F50A2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672.4819 (994.8303, 386.6850)</w:t>
            </w:r>
          </w:p>
        </w:tc>
      </w:tr>
      <w:tr w:rsidR="0060220F" w:rsidRPr="0060220F" w14:paraId="4015D004" w14:textId="77777777" w:rsidTr="0060220F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84083C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Republic of the Niger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3CA111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10.6232 (597.1792, 228.415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FBD6A7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895.7342 (1374.1764, 475.501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669777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3.3379 (20.2345, 7.214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CD7F0E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1917.2016 (17196.1669, 6789.331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901938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4803.1624 (37388.1789, 13564.285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247127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94.2618 (445.8622, 162.0110)</w:t>
            </w:r>
          </w:p>
        </w:tc>
      </w:tr>
      <w:tr w:rsidR="0060220F" w:rsidRPr="0060220F" w14:paraId="6B12B2A2" w14:textId="77777777" w:rsidTr="0060220F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DA0432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Federal Republic of Nigeria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DFA45F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9102.4468 (12576.6225, 6390.723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B17872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9164.9671 (12388.2173, 5612.706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66A680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2.1805 (16.3274, 7.818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0E445B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28514.2388 (317713.8800, 154749.739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613851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45887.4989 (336032.7874, 150186.272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BA4C6D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56.8538 (344.7503, 159.4954)</w:t>
            </w:r>
          </w:p>
        </w:tc>
      </w:tr>
      <w:tr w:rsidR="0060220F" w:rsidRPr="0060220F" w14:paraId="656AD6EF" w14:textId="77777777" w:rsidTr="0060220F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5BE42B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Democratic Republic of Sao Tome and Principe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4D0E14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4.0262 (20.5345, 6.930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21E18B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8.1495 (27.2105, 9.209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D667E4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8.0834 (27.0632, 9.563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5C59DC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79.6360 (549.3191, 177.001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F04A6D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538.0235 (824.3201, 263.676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641AF4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34.8621 (650.8229, 224.2542)</w:t>
            </w:r>
          </w:p>
        </w:tc>
      </w:tr>
      <w:tr w:rsidR="0060220F" w:rsidRPr="0060220F" w14:paraId="612FC8BD" w14:textId="77777777" w:rsidTr="0060220F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C475ED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Republic of Senegal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ECDC8A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711.8431 (1008.1439, 420.429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D572FF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279.0702 (1833.7485, 831.410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A98ACF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8.5730 (26.7387, 12.087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3F0FCC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0198.2390 (29020.8753, 11704.855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4DF4D3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4755.9047 (49686.4229, 22772.194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B63C2F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23.3460 (599.8434, 279.1753)</w:t>
            </w:r>
          </w:p>
        </w:tc>
      </w:tr>
      <w:tr w:rsidR="0060220F" w:rsidRPr="0060220F" w14:paraId="5B2EA2C1" w14:textId="77777777" w:rsidTr="0060220F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34E98F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lastRenderedPageBreak/>
              <w:t>Republic of Sierra Leone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F0BFD4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26.0422 (627.1858, 233.192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FC20A6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712.9655 (1044.3306, 395.237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7D768A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0.4946 (30.1709, 11.684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397E19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1739.7762 (17279.1416, 6252.053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A7697D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0863.5143 (30450.2302, 11124.425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86A32C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91.1944 (716.9749, 269.4603)</w:t>
            </w:r>
          </w:p>
        </w:tc>
      </w:tr>
      <w:tr w:rsidR="0060220F" w:rsidRPr="0060220F" w14:paraId="2DCB4380" w14:textId="77777777" w:rsidTr="0060220F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26A2CD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Togolese Republic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406067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65.1840 (523.9894, 190.038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BEFF4D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198.5600 (1824.4818, 619.589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54E313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4.5578 (52.0871, 18.333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9808EB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1145.6792 (16349.6398, 5566.276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9B2857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6996.6725 (56190.5127, 18307.621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676CF2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846.0120 (1279.4148, 439.4927)</w:t>
            </w:r>
          </w:p>
        </w:tc>
      </w:tr>
      <w:tr w:rsidR="0060220F" w:rsidRPr="0060220F" w14:paraId="1DFB74ED" w14:textId="77777777" w:rsidTr="0060220F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E95931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American Samoa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0FA8E2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.3872 (6.0983, 2.426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CEB826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7.8592 (11.5677, 4.115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7B5FAC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7.9132 (26.0704, 9.735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122978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39.1578 (198.9531, 74.456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CDAE37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27.7447 (337.4695, 114.283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A17B14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58.6643 (671.2070, 233.7320)</w:t>
            </w:r>
          </w:p>
        </w:tc>
      </w:tr>
      <w:tr w:rsidR="0060220F" w:rsidRPr="0060220F" w14:paraId="3D8F5929" w14:textId="77777777" w:rsidTr="0060220F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C16696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Bermuda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897510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5.7750 (8.4980, 3.397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5CC839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8.4873 (11.3331, 5.848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79EB47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5.5807 (7.5089, 3.882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43E1F4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22.3935 (178.6197, 73.231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401B58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45.8066 (197.5913, 101.602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65C04E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07.4812 (146.5842, 74.4358)</w:t>
            </w:r>
          </w:p>
        </w:tc>
      </w:tr>
      <w:tr w:rsidR="0060220F" w:rsidRPr="0060220F" w14:paraId="50F9CA29" w14:textId="77777777" w:rsidTr="0060220F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5C5828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Cook Islands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AEBD56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8.5486 (10.8461, 6.611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A27F08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8.3847 (10.6939, 6.237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F03A3C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3.8809 (43.3553, 25.210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F6F1F3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17.9215 (282.4281, 168.192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ACF589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82.5044 (237.5358, 135.423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543ECC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748.0533 (975.6633, 550.5549)</w:t>
            </w:r>
          </w:p>
        </w:tc>
      </w:tr>
      <w:tr w:rsidR="0060220F" w:rsidRPr="0060220F" w14:paraId="47CC26F8" w14:textId="77777777" w:rsidTr="0060220F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CD6DA0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lastRenderedPageBreak/>
              <w:t>Greenland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F347B9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.8810 (4.1357, 1.723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1371AE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.2025 (3.3605, 1.328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FCE23A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.7892 (5.7417, 2.315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7F7F85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89.8329 (129.5645, 54.964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4BF0DA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60.8466 (92.3093, 36.736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63A560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89.5906 (132.4146, 54.6421)</w:t>
            </w:r>
          </w:p>
        </w:tc>
      </w:tr>
      <w:tr w:rsidR="0060220F" w:rsidRPr="0060220F" w14:paraId="2162659E" w14:textId="77777777" w:rsidTr="0060220F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FFE2CA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Guam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AC5265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0.7111 (26.2545, 13.775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E1E600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3.4199 (31.7736, 15.408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416AC3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1.1507 (15.1961, 7.416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A98FBC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573.9977 (728.2304, 392.094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FBF16B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677.6388 (927.1854, 454.911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6972B6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38.6576 (463.0645, 228.2361)</w:t>
            </w:r>
          </w:p>
        </w:tc>
      </w:tr>
      <w:tr w:rsidR="0060220F" w:rsidRPr="0060220F" w14:paraId="0A97E390" w14:textId="77777777" w:rsidTr="0060220F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E12C66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Principality of Monaco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712245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.5193 (2.9333, 0.581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3C630B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.0856 (2.3950, 0.359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B07CC2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8379 (1.7418, 0.278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AED732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3.4958 (45.4628, 9.556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828643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4.0852 (28.8699, 5.026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657DCD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2.8415 (25.2531, 4.5146)</w:t>
            </w:r>
          </w:p>
        </w:tc>
      </w:tr>
      <w:tr w:rsidR="0060220F" w:rsidRPr="0060220F" w14:paraId="14A7EC15" w14:textId="77777777" w:rsidTr="0060220F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01C6BD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Republic of Nauru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31E657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.2916 (3.3218, 1.183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5E7034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.7582 (4.2457, 1.405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033807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8.5220 (73.1502, 25.702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896D23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80.0886 (117.0706, 40.374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2CB6A5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95.7169 (149.1396, 47.071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67DD76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339.5128 (2057.5502, 682.5940)</w:t>
            </w:r>
          </w:p>
        </w:tc>
      </w:tr>
      <w:tr w:rsidR="0060220F" w:rsidRPr="0060220F" w14:paraId="223F0504" w14:textId="77777777" w:rsidTr="0060220F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18B0FB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Republic of Niue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4A4E60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8418 (1.2103, 0.461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AD6D67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5310 (0.7853, 0.295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4AC88F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5.7446 (38.0836, 14.296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FCDC02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9.7690 (29.4123, 10.180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910C32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3.3797 (20.1913, 7.079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8DC157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640.9731 (967.1834, 337.9338)</w:t>
            </w:r>
          </w:p>
        </w:tc>
      </w:tr>
      <w:tr w:rsidR="0060220F" w:rsidRPr="0060220F" w14:paraId="521567AD" w14:textId="77777777" w:rsidTr="0060220F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B03F32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lastRenderedPageBreak/>
              <w:t>Northern Mariana Islands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754BB7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.2857 (3.4237, 1.167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E66A32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5.4557 (7.7663, 3.026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84DB46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2.0082 (17.2983, 6.767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DD07D6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85.6543 (128.3099, 42.250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827CE1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64.0478 (234.1909, 90.165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FD78EF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97.0129 (423.8044, 164.1233)</w:t>
            </w:r>
          </w:p>
        </w:tc>
      </w:tr>
      <w:tr w:rsidR="0060220F" w:rsidRPr="0060220F" w14:paraId="0F163E64" w14:textId="77777777" w:rsidTr="0060220F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37459F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Republic of Palau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769C35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.6079 (3.9688, 1.163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5386FA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.0467 (6.2258, 1.968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6E09FA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0.4129 (31.3573, 10.140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81778A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81.9515 (125.3324, 34.918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D3BA0E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28.2760 (199.1885, 59.390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958B86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547.9799 (839.1283, 265.3825)</w:t>
            </w:r>
          </w:p>
        </w:tc>
      </w:tr>
      <w:tr w:rsidR="0060220F" w:rsidRPr="0060220F" w14:paraId="298A3E3C" w14:textId="77777777" w:rsidTr="0060220F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644A55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Puerto Rico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848E13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733.1986 (1008.8266, 433.667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4B37A9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756.4757 (999.1758, 522.132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A3102F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8.7990 (11.6592, 6.123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B0A0FC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6677.4537 (22810.5526, 9732.831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1CA914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3191.8801 (17366.4587, 9175.762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8F53B0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94.5443 (257.5120, 132.7380)</w:t>
            </w:r>
          </w:p>
        </w:tc>
      </w:tr>
      <w:tr w:rsidR="0060220F" w:rsidRPr="0060220F" w14:paraId="1CE522AC" w14:textId="77777777" w:rsidTr="0060220F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825F96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Saint Kitts and Nevis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99C487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0.8927 (14.7642, 6.873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152A02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0.3104 (13.4101, 7.771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F98D0E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9.1950 (24.6379, 14.532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A5355D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38.2628 (322.7750, 147.499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FD248C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30.8271 (304.0871, 167.973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70010E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58.5742 (467.9788, 268.5250)</w:t>
            </w:r>
          </w:p>
        </w:tc>
      </w:tr>
      <w:tr w:rsidR="0060220F" w:rsidRPr="0060220F" w14:paraId="16E8D297" w14:textId="77777777" w:rsidTr="0060220F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6FD6E2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Republic of San Marino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9370FE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.6659 (2.4050, 1.044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62B8C2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.1915 (3.3449, 1.240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56C751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.9444 (3.0179, 1.120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2923ED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6.5120 (38.1974, 16.821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540919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9.9048 (45.8527, 17.836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EDE14B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3.5141 (52.1459, 19.6620)</w:t>
            </w:r>
          </w:p>
        </w:tc>
      </w:tr>
      <w:tr w:rsidR="0060220F" w:rsidRPr="0060220F" w14:paraId="10350537" w14:textId="77777777" w:rsidTr="0060220F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E3A43F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lastRenderedPageBreak/>
              <w:t>Tokelau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210A56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6501 (0.9471, 0.351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964C0D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4094 (0.5865, 0.230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F05B27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8.0089 (40.2321, 15.771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E5A523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6.3509 (24.0464, 8.254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FCEB82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0.0314 (14.7085, 5.351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E3B21E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695.5720 (1017.1716, 371.9277)</w:t>
            </w:r>
          </w:p>
        </w:tc>
      </w:tr>
      <w:tr w:rsidR="0060220F" w:rsidRPr="0060220F" w14:paraId="42A8DE61" w14:textId="77777777" w:rsidTr="0060220F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15BA10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Tuvalu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8FE2AA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.2986 (6.0975, 2.087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F747FC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.1850 (6.0356, 2.191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91592C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4.0457 (63.0859, 22.814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16E9E3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29.7166 (186.9874, 60.772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17A1E0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21.7822 (175.3658, 61.608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A9E451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139.0746 (1642.9710, 588.5627)</w:t>
            </w:r>
          </w:p>
        </w:tc>
      </w:tr>
      <w:tr w:rsidR="0060220F" w:rsidRPr="0060220F" w14:paraId="75857736" w14:textId="77777777" w:rsidTr="0060220F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67F8BE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United States Virgin Islands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BE7222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6.0193 (20.9814, 11.419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2D4569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7.6615 (24.1107, 11.797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CCBCCA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0.7577 (14.7612, 7.253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735DBD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06.1907 (532.6546, 286.181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DFD2A8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49.2039 (467.5478, 235.580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A15D50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21.2747 (296.6054, 150.7154)</w:t>
            </w:r>
          </w:p>
        </w:tc>
      </w:tr>
      <w:tr w:rsidR="0060220F" w:rsidRPr="0060220F" w14:paraId="745790A2" w14:textId="77777777" w:rsidTr="0060220F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3B58D1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Republic of South Sudan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CB09B1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928.6284 (1354.7340, 548.559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3F94E2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889.2574 (1367.0277, 516.632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3F63D0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8.2952 (42.4698, 16.369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E507DE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3694.9983 (35149.3267, 13393.523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6B994D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5140.9764 (39273.0748, 14283.427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E50E04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620.6244 (943.2928, 365.1415)</w:t>
            </w:r>
          </w:p>
        </w:tc>
      </w:tr>
      <w:tr w:rsidR="0060220F" w:rsidRPr="0060220F" w14:paraId="29261B77" w14:textId="77777777" w:rsidTr="0060220F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E54873E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Republic of Sudan</w:t>
            </w:r>
          </w:p>
        </w:tc>
        <w:tc>
          <w:tcPr>
            <w:tcW w:w="70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BD5410B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161.4831 (4396.7151, 2037.3586)</w:t>
            </w:r>
          </w:p>
        </w:tc>
        <w:tc>
          <w:tcPr>
            <w:tcW w:w="70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F2D35EF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160.7437 (6166.2008, 2556.6350)</w:t>
            </w:r>
          </w:p>
        </w:tc>
        <w:tc>
          <w:tcPr>
            <w:tcW w:w="70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47B043E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4.7305 (36.9275, 15.3369)</w:t>
            </w:r>
          </w:p>
        </w:tc>
        <w:tc>
          <w:tcPr>
            <w:tcW w:w="70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E5E8015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84206.5811 (116422.8693, 53170.4689)</w:t>
            </w:r>
          </w:p>
        </w:tc>
        <w:tc>
          <w:tcPr>
            <w:tcW w:w="70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A64A35C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10742.1401 (163845.6834, 68026.5737)</w:t>
            </w:r>
          </w:p>
        </w:tc>
        <w:tc>
          <w:tcPr>
            <w:tcW w:w="70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1DBD278" w14:textId="77777777" w:rsidR="0060220F" w:rsidRPr="0060220F" w:rsidRDefault="0060220F" w:rsidP="006022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0220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524.3731 (776.8098, 323.5270)</w:t>
            </w:r>
          </w:p>
        </w:tc>
      </w:tr>
    </w:tbl>
    <w:p w14:paraId="7FC20F86" w14:textId="28F1F9EB" w:rsidR="009F281B" w:rsidRPr="006847B6" w:rsidRDefault="009F281B" w:rsidP="0095563C">
      <w:pPr>
        <w:spacing w:line="480" w:lineRule="auto"/>
        <w:rPr>
          <w:rFonts w:ascii="Times New Roman" w:hAnsi="Times New Roman" w:cs="Times New Roman"/>
          <w:sz w:val="28"/>
          <w:szCs w:val="28"/>
        </w:rPr>
      </w:pPr>
    </w:p>
    <w:sectPr w:rsidR="009F281B" w:rsidRPr="006847B6" w:rsidSect="009F281B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C1C9972" w14:textId="77777777" w:rsidR="004E1689" w:rsidRDefault="004E1689" w:rsidP="009F281B">
      <w:pPr>
        <w:rPr>
          <w:rFonts w:hint="eastAsia"/>
        </w:rPr>
      </w:pPr>
      <w:r>
        <w:separator/>
      </w:r>
    </w:p>
  </w:endnote>
  <w:endnote w:type="continuationSeparator" w:id="0">
    <w:p w14:paraId="5C8BE6C7" w14:textId="77777777" w:rsidR="004E1689" w:rsidRDefault="004E1689" w:rsidP="009F281B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789C39D" w14:textId="77777777" w:rsidR="004E1689" w:rsidRDefault="004E1689" w:rsidP="009F281B">
      <w:pPr>
        <w:rPr>
          <w:rFonts w:hint="eastAsia"/>
        </w:rPr>
      </w:pPr>
      <w:r>
        <w:separator/>
      </w:r>
    </w:p>
  </w:footnote>
  <w:footnote w:type="continuationSeparator" w:id="0">
    <w:p w14:paraId="3A3F4420" w14:textId="77777777" w:rsidR="004E1689" w:rsidRDefault="004E1689" w:rsidP="009F281B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2D10"/>
    <w:rsid w:val="00052E67"/>
    <w:rsid w:val="000D4A55"/>
    <w:rsid w:val="00141D9D"/>
    <w:rsid w:val="00385B71"/>
    <w:rsid w:val="003C11A8"/>
    <w:rsid w:val="003E08CD"/>
    <w:rsid w:val="004E1689"/>
    <w:rsid w:val="005310A6"/>
    <w:rsid w:val="005B2AA8"/>
    <w:rsid w:val="005C1BE5"/>
    <w:rsid w:val="0060220F"/>
    <w:rsid w:val="0060422C"/>
    <w:rsid w:val="0066054C"/>
    <w:rsid w:val="0066419D"/>
    <w:rsid w:val="0068339F"/>
    <w:rsid w:val="00732D10"/>
    <w:rsid w:val="00874EEB"/>
    <w:rsid w:val="008C7A68"/>
    <w:rsid w:val="0095563C"/>
    <w:rsid w:val="0097735F"/>
    <w:rsid w:val="009B65CB"/>
    <w:rsid w:val="009B7DD0"/>
    <w:rsid w:val="009E2398"/>
    <w:rsid w:val="009F0560"/>
    <w:rsid w:val="009F281B"/>
    <w:rsid w:val="00A336AF"/>
    <w:rsid w:val="00AC2288"/>
    <w:rsid w:val="00B167CD"/>
    <w:rsid w:val="00BB07D7"/>
    <w:rsid w:val="00CB4C24"/>
    <w:rsid w:val="00D35B97"/>
    <w:rsid w:val="00D8292B"/>
    <w:rsid w:val="00E31B83"/>
    <w:rsid w:val="00F42B93"/>
    <w:rsid w:val="00FB02D2"/>
    <w:rsid w:val="00FF6E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C144A28"/>
  <w15:chartTrackingRefBased/>
  <w15:docId w15:val="{9E46D592-5648-4F31-8CB4-4ABF181BED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F281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F281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F281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F281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F281B"/>
    <w:rPr>
      <w:sz w:val="18"/>
      <w:szCs w:val="18"/>
    </w:rPr>
  </w:style>
  <w:style w:type="character" w:styleId="a7">
    <w:name w:val="Hyperlink"/>
    <w:basedOn w:val="a0"/>
    <w:uiPriority w:val="99"/>
    <w:unhideWhenUsed/>
    <w:rsid w:val="009F281B"/>
    <w:rPr>
      <w:color w:val="0563C1" w:themeColor="hyperlink"/>
      <w:u w:val="single"/>
    </w:rPr>
  </w:style>
  <w:style w:type="character" w:styleId="a8">
    <w:name w:val="Unresolved Mention"/>
    <w:basedOn w:val="a0"/>
    <w:uiPriority w:val="99"/>
    <w:semiHidden/>
    <w:unhideWhenUsed/>
    <w:rsid w:val="009F281B"/>
    <w:rPr>
      <w:color w:val="605E5C"/>
      <w:shd w:val="clear" w:color="auto" w:fill="E1DFDD"/>
    </w:rPr>
  </w:style>
  <w:style w:type="character" w:styleId="a9">
    <w:name w:val="line number"/>
    <w:basedOn w:val="a0"/>
    <w:uiPriority w:val="99"/>
    <w:semiHidden/>
    <w:unhideWhenUsed/>
    <w:rsid w:val="009F281B"/>
  </w:style>
  <w:style w:type="character" w:styleId="aa">
    <w:name w:val="FollowedHyperlink"/>
    <w:basedOn w:val="a0"/>
    <w:uiPriority w:val="99"/>
    <w:semiHidden/>
    <w:unhideWhenUsed/>
    <w:rsid w:val="009F281B"/>
    <w:rPr>
      <w:color w:val="954F72"/>
      <w:u w:val="single"/>
    </w:rPr>
  </w:style>
  <w:style w:type="paragraph" w:customStyle="1" w:styleId="msonormal0">
    <w:name w:val="msonormal"/>
    <w:basedOn w:val="a"/>
    <w:rsid w:val="009F281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  <w14:ligatures w14:val="none"/>
    </w:rPr>
  </w:style>
  <w:style w:type="paragraph" w:customStyle="1" w:styleId="font5">
    <w:name w:val="font5"/>
    <w:basedOn w:val="a"/>
    <w:rsid w:val="009F281B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  <w14:ligatures w14:val="none"/>
    </w:rPr>
  </w:style>
  <w:style w:type="paragraph" w:customStyle="1" w:styleId="font6">
    <w:name w:val="font6"/>
    <w:basedOn w:val="a"/>
    <w:rsid w:val="009F281B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22"/>
      <w14:ligatures w14:val="none"/>
    </w:rPr>
  </w:style>
  <w:style w:type="paragraph" w:customStyle="1" w:styleId="font7">
    <w:name w:val="font7"/>
    <w:basedOn w:val="a"/>
    <w:rsid w:val="009F281B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color w:val="000000"/>
      <w:kern w:val="0"/>
      <w:sz w:val="22"/>
      <w14:ligatures w14:val="none"/>
    </w:rPr>
  </w:style>
  <w:style w:type="paragraph" w:customStyle="1" w:styleId="xl65">
    <w:name w:val="xl65"/>
    <w:basedOn w:val="a"/>
    <w:rsid w:val="009F281B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24"/>
      <w:szCs w:val="24"/>
      <w14:ligatures w14:val="none"/>
    </w:rPr>
  </w:style>
  <w:style w:type="paragraph" w:customStyle="1" w:styleId="xl66">
    <w:name w:val="xl66"/>
    <w:basedOn w:val="a"/>
    <w:rsid w:val="009F281B"/>
    <w:pPr>
      <w:widowControl/>
      <w:pBdr>
        <w:bottom w:val="single" w:sz="12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24"/>
      <w:szCs w:val="24"/>
      <w14:ligatures w14:val="none"/>
    </w:rPr>
  </w:style>
  <w:style w:type="paragraph" w:customStyle="1" w:styleId="xl67">
    <w:name w:val="xl67"/>
    <w:basedOn w:val="a"/>
    <w:rsid w:val="009F281B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  <w14:ligatures w14:val="none"/>
    </w:rPr>
  </w:style>
  <w:style w:type="paragraph" w:customStyle="1" w:styleId="xl68">
    <w:name w:val="xl68"/>
    <w:basedOn w:val="a"/>
    <w:rsid w:val="009F281B"/>
    <w:pPr>
      <w:widowControl/>
      <w:pBdr>
        <w:top w:val="single" w:sz="12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  <w14:ligatures w14:val="none"/>
    </w:rPr>
  </w:style>
  <w:style w:type="paragraph" w:customStyle="1" w:styleId="xl69">
    <w:name w:val="xl69"/>
    <w:basedOn w:val="a"/>
    <w:rsid w:val="009F281B"/>
    <w:pPr>
      <w:widowControl/>
      <w:shd w:val="clear" w:color="000000" w:fill="FFFFFF"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24"/>
      <w:szCs w:val="24"/>
      <w14:ligatures w14:val="none"/>
    </w:rPr>
  </w:style>
  <w:style w:type="paragraph" w:customStyle="1" w:styleId="xl70">
    <w:name w:val="xl70"/>
    <w:basedOn w:val="a"/>
    <w:rsid w:val="009F281B"/>
    <w:pPr>
      <w:widowControl/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  <w14:ligatures w14:val="none"/>
    </w:rPr>
  </w:style>
  <w:style w:type="paragraph" w:customStyle="1" w:styleId="xl71">
    <w:name w:val="xl71"/>
    <w:basedOn w:val="a"/>
    <w:rsid w:val="009F281B"/>
    <w:pPr>
      <w:widowControl/>
      <w:pBdr>
        <w:top w:val="single" w:sz="12" w:space="0" w:color="auto"/>
        <w:bottom w:val="single" w:sz="8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  <w14:ligatures w14:val="none"/>
    </w:rPr>
  </w:style>
  <w:style w:type="paragraph" w:customStyle="1" w:styleId="xl72">
    <w:name w:val="xl72"/>
    <w:basedOn w:val="a"/>
    <w:rsid w:val="009F281B"/>
    <w:pPr>
      <w:widowControl/>
      <w:shd w:val="clear" w:color="000000" w:fill="FFFFFF"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color w:val="FF0000"/>
      <w:kern w:val="0"/>
      <w:sz w:val="24"/>
      <w:szCs w:val="24"/>
      <w14:ligatures w14:val="none"/>
    </w:rPr>
  </w:style>
  <w:style w:type="paragraph" w:customStyle="1" w:styleId="xl73">
    <w:name w:val="xl73"/>
    <w:basedOn w:val="a"/>
    <w:rsid w:val="009F281B"/>
    <w:pPr>
      <w:widowControl/>
      <w:pBdr>
        <w:bottom w:val="single" w:sz="12" w:space="0" w:color="auto"/>
      </w:pBdr>
      <w:shd w:val="clear" w:color="000000" w:fill="FFFFFF"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24"/>
      <w:szCs w:val="24"/>
      <w14:ligatures w14:val="none"/>
    </w:rPr>
  </w:style>
  <w:style w:type="paragraph" w:customStyle="1" w:styleId="xl63">
    <w:name w:val="xl63"/>
    <w:basedOn w:val="a"/>
    <w:rsid w:val="009F281B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24"/>
      <w:szCs w:val="24"/>
      <w14:ligatures w14:val="none"/>
    </w:rPr>
  </w:style>
  <w:style w:type="paragraph" w:customStyle="1" w:styleId="xl64">
    <w:name w:val="xl64"/>
    <w:basedOn w:val="a"/>
    <w:rsid w:val="009F281B"/>
    <w:pPr>
      <w:widowControl/>
      <w:pBdr>
        <w:bottom w:val="single" w:sz="12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8379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409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170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910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790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763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447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1</Pages>
  <Words>6319</Words>
  <Characters>36024</Characters>
  <Application>Microsoft Office Word</Application>
  <DocSecurity>0</DocSecurity>
  <Lines>300</Lines>
  <Paragraphs>84</Paragraphs>
  <ScaleCrop>false</ScaleCrop>
  <Company/>
  <LinksUpToDate>false</LinksUpToDate>
  <CharactersWithSpaces>422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于哲 孔</dc:creator>
  <cp:keywords/>
  <dc:description/>
  <cp:lastModifiedBy>于哲 孔</cp:lastModifiedBy>
  <cp:revision>11</cp:revision>
  <dcterms:created xsi:type="dcterms:W3CDTF">2024-08-04T09:51:00Z</dcterms:created>
  <dcterms:modified xsi:type="dcterms:W3CDTF">2024-08-28T14:26:00Z</dcterms:modified>
</cp:coreProperties>
</file>